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E18" w:rsidRPr="00BE0E18" w:rsidRDefault="00BE0E18">
      <w:pPr>
        <w:rPr>
          <w:rFonts w:ascii="Times New Roman" w:hAnsi="Times New Roman" w:cs="Times New Roman"/>
          <w:sz w:val="24"/>
          <w:szCs w:val="24"/>
        </w:rPr>
      </w:pPr>
    </w:p>
    <w:p w:rsidR="0009672E" w:rsidRPr="0087652D" w:rsidRDefault="00CB3E88" w:rsidP="00BE0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87652D" w:rsidRPr="0087652D">
        <w:rPr>
          <w:rFonts w:ascii="Times New Roman" w:hAnsi="Times New Roman" w:cs="Times New Roman"/>
          <w:sz w:val="24"/>
          <w:szCs w:val="24"/>
        </w:rPr>
        <w:t xml:space="preserve"> Table</w:t>
      </w:r>
      <w:r w:rsidR="00BE0E18" w:rsidRPr="0087652D">
        <w:rPr>
          <w:rFonts w:ascii="Times New Roman" w:hAnsi="Times New Roman" w:cs="Times New Roman"/>
          <w:sz w:val="24"/>
          <w:szCs w:val="24"/>
        </w:rPr>
        <w:t xml:space="preserve">: </w:t>
      </w:r>
      <w:r w:rsidR="002E1F09" w:rsidRPr="0087652D">
        <w:rPr>
          <w:rFonts w:ascii="Times New Roman" w:hAnsi="Times New Roman" w:cs="Times New Roman"/>
          <w:sz w:val="24"/>
          <w:szCs w:val="24"/>
        </w:rPr>
        <w:t>A table of all studies identified in the literature search</w:t>
      </w:r>
    </w:p>
    <w:tbl>
      <w:tblPr>
        <w:tblStyle w:val="TableGrid"/>
        <w:tblW w:w="1134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4410"/>
        <w:gridCol w:w="3510"/>
        <w:gridCol w:w="1440"/>
      </w:tblGrid>
      <w:tr w:rsidR="009D174C" w:rsidRPr="009D174C" w:rsidTr="00C66E22">
        <w:tc>
          <w:tcPr>
            <w:tcW w:w="540" w:type="dxa"/>
          </w:tcPr>
          <w:p w:rsidR="00BE0E18" w:rsidRPr="009D174C" w:rsidRDefault="009D174C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BE0E18" w:rsidRPr="009D174C" w:rsidRDefault="00BE0E18" w:rsidP="009D1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4410" w:type="dxa"/>
          </w:tcPr>
          <w:p w:rsidR="00BE0E18" w:rsidRPr="009D174C" w:rsidRDefault="00BE0E1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3510" w:type="dxa"/>
          </w:tcPr>
          <w:p w:rsidR="00BE0E18" w:rsidRPr="009D174C" w:rsidRDefault="00BE0E1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Reference URL </w:t>
            </w:r>
          </w:p>
        </w:tc>
        <w:tc>
          <w:tcPr>
            <w:tcW w:w="1440" w:type="dxa"/>
          </w:tcPr>
          <w:p w:rsidR="00BE0E18" w:rsidRPr="009D174C" w:rsidRDefault="00BE0E1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Main reason for exclusion</w:t>
            </w:r>
          </w:p>
        </w:tc>
      </w:tr>
      <w:tr w:rsidR="009D174C" w:rsidRPr="009D174C" w:rsidTr="00C66E22">
        <w:trPr>
          <w:trHeight w:val="1005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Belay, A.S., et al.</w:t>
            </w:r>
          </w:p>
        </w:tc>
        <w:tc>
          <w:tcPr>
            <w:tcW w:w="4410" w:type="dxa"/>
          </w:tcPr>
          <w:p w:rsidR="00F4527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Cervical cancer screening utilization and its predictors among women in bench </w:t>
            </w: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Sheko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Zone, Southwest Ethiopia: using health belief model</w:t>
            </w:r>
          </w:p>
        </w:tc>
        <w:tc>
          <w:tcPr>
            <w:tcW w:w="351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s12885-023-10927-x</w:t>
            </w:r>
          </w:p>
        </w:tc>
        <w:tc>
          <w:tcPr>
            <w:tcW w:w="144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F45278" w:rsidRPr="009D174C" w:rsidTr="00C66E22">
        <w:trPr>
          <w:trHeight w:val="360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Wollancho W. et al.</w:t>
            </w:r>
          </w:p>
        </w:tc>
        <w:tc>
          <w:tcPr>
            <w:tcW w:w="44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 xml:space="preserve">Determining behavioral intention and its predictors towards cervical cancer screening among women in </w:t>
            </w:r>
            <w:proofErr w:type="spellStart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Gomma</w:t>
            </w:r>
            <w:proofErr w:type="spellEnd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 xml:space="preserve"> district, Jimma, Ethiopia: Application of the theory of planned behavior</w:t>
            </w:r>
          </w:p>
        </w:tc>
        <w:tc>
          <w:tcPr>
            <w:tcW w:w="35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https://doi.org/10.1371/journal. pone.0238472</w:t>
            </w: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9D174C" w:rsidRPr="009D174C" w:rsidTr="00C66E22">
        <w:trPr>
          <w:trHeight w:val="1155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ado G, et al.</w:t>
            </w:r>
          </w:p>
        </w:tc>
        <w:tc>
          <w:tcPr>
            <w:tcW w:w="4410" w:type="dxa"/>
          </w:tcPr>
          <w:p w:rsidR="00F4527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BE0E18" w:rsidRPr="00CB3E88" w:rsidRDefault="00C66E2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w:history="1">
              <w:r w:rsidR="00CB3E88" w:rsidRPr="00CB3E8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</w:t>
              </w:r>
              <w:r w:rsidR="00CB3E88" w:rsidRPr="00CB3E88">
                <w:rPr>
                  <w:rStyle w:val="Hyperlink"/>
                  <w:rFonts w:ascii="Arial" w:hAnsi="Arial" w:cs="Arial"/>
                  <w:color w:val="auto"/>
                  <w:sz w:val="26"/>
                  <w:szCs w:val="26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CB3E88" w:rsidRPr="00CB3E8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doi</w:t>
              </w:r>
              <w:proofErr w:type="spellEnd"/>
              <w:r w:rsidR="00CB3E88" w:rsidRPr="00CB3E8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: 10.1371/journal.pone.0279870</w:t>
              </w:r>
            </w:hyperlink>
          </w:p>
        </w:tc>
        <w:tc>
          <w:tcPr>
            <w:tcW w:w="144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F45278" w:rsidRPr="009D174C" w:rsidTr="00C66E22">
        <w:trPr>
          <w:trHeight w:val="225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CF51D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F51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lete</w:t>
            </w:r>
            <w:proofErr w:type="spellEnd"/>
            <w:r w:rsidRPr="00CF51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F45278" w:rsidRPr="009D174C" w:rsidRDefault="00CF51D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F51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llingness and acceptability of cervical cancer screening among women living with HIV/AIDS in Addis Ababa, Ethiopia: a cross sectional study</w:t>
            </w:r>
          </w:p>
        </w:tc>
        <w:tc>
          <w:tcPr>
            <w:tcW w:w="3510" w:type="dxa"/>
          </w:tcPr>
          <w:p w:rsidR="00F45278" w:rsidRPr="00CF51DA" w:rsidRDefault="00CF51DA" w:rsidP="00C66E22">
            <w:pPr>
              <w:rPr>
                <w:rFonts w:ascii="Times New Roman" w:hAnsi="Times New Roman" w:cs="Times New Roman"/>
              </w:rPr>
            </w:pPr>
            <w:r w:rsidRPr="00CF51DA">
              <w:rPr>
                <w:rFonts w:ascii="Times New Roman" w:hAnsi="Times New Roman" w:cs="Times New Roman"/>
              </w:rPr>
              <w:t>DOI 10.1186/s40661-015-0012-3</w:t>
            </w:r>
          </w:p>
        </w:tc>
        <w:tc>
          <w:tcPr>
            <w:tcW w:w="1440" w:type="dxa"/>
          </w:tcPr>
          <w:p w:rsidR="00F45278" w:rsidRPr="009D174C" w:rsidRDefault="00CF51D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BW, et al.</w:t>
            </w:r>
          </w:p>
        </w:tc>
        <w:tc>
          <w:tcPr>
            <w:tcW w:w="441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Communities’ perceptions towards cervical cancer and its screening in Wolaita zone, southern Ethiopia: A qualitative study</w:t>
            </w:r>
          </w:p>
        </w:tc>
        <w:tc>
          <w:tcPr>
            <w:tcW w:w="3510" w:type="dxa"/>
          </w:tcPr>
          <w:p w:rsidR="00BE0E18" w:rsidRPr="009D174C" w:rsidRDefault="0015685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371/journal.pone.0262142</w:t>
            </w:r>
          </w:p>
        </w:tc>
        <w:tc>
          <w:tcPr>
            <w:tcW w:w="1440" w:type="dxa"/>
          </w:tcPr>
          <w:p w:rsidR="00BE0E18" w:rsidRPr="009D174C" w:rsidRDefault="00156857" w:rsidP="00C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9D174C" w:rsidRPr="009D174C" w:rsidTr="00C66E22">
        <w:trPr>
          <w:trHeight w:val="1665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Gebeyehu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410" w:type="dxa"/>
          </w:tcPr>
          <w:p w:rsidR="00F4527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Knowledge, Awareness, and Willingness of women living with HIV on follow-up at Jinka General Hospital Regarding Cervical Cancer Screening: The Application of a Health Belief Model</w:t>
            </w:r>
          </w:p>
        </w:tc>
        <w:tc>
          <w:tcPr>
            <w:tcW w:w="351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://dx.doi.org/10.1186/ s12905-015-0243-9</w:t>
            </w:r>
          </w:p>
        </w:tc>
        <w:tc>
          <w:tcPr>
            <w:tcW w:w="144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F45278" w:rsidRPr="009D174C" w:rsidTr="00C66E22">
        <w:trPr>
          <w:trHeight w:val="255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Eshetu</w:t>
            </w:r>
            <w:proofErr w:type="spellEnd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, H.B. et al.</w:t>
            </w:r>
          </w:p>
        </w:tc>
        <w:tc>
          <w:tcPr>
            <w:tcW w:w="44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Predictors of intention to 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ive cervical cancer screening </w:t>
            </w: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among commercial sex workers in Gondar city, northwest Ethiopia: application of the theory of planned behavior</w:t>
            </w:r>
          </w:p>
        </w:tc>
        <w:tc>
          <w:tcPr>
            <w:tcW w:w="35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https://doi.org/10.1186/s12905-022-02055-8</w:t>
            </w: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F45278" w:rsidRPr="009D174C" w:rsidTr="00C66E22">
        <w:trPr>
          <w:trHeight w:val="270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ha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. et al.</w:t>
            </w:r>
          </w:p>
        </w:tc>
        <w:tc>
          <w:tcPr>
            <w:tcW w:w="44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 xml:space="preserve">Intention to Use Cervical Cancer Screening Service Among </w:t>
            </w:r>
            <w:proofErr w:type="spellStart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Womans</w:t>
            </w:r>
            <w:proofErr w:type="spellEnd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 xml:space="preserve"> Living With HIV Who Attends to ART Clinic, </w:t>
            </w:r>
            <w:proofErr w:type="spellStart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Amahara</w:t>
            </w:r>
            <w:proofErr w:type="spellEnd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 xml:space="preserve"> East </w:t>
            </w:r>
            <w:proofErr w:type="spellStart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Gojjam</w:t>
            </w:r>
            <w:proofErr w:type="spellEnd"/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, Ethiopia 2022</w:t>
            </w:r>
          </w:p>
        </w:tc>
        <w:tc>
          <w:tcPr>
            <w:tcW w:w="3510" w:type="dxa"/>
          </w:tcPr>
          <w:p w:rsidR="00F45278" w:rsidRPr="00F45278" w:rsidRDefault="00F45278" w:rsidP="00F4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DOI: 10.35248/2167-</w:t>
            </w:r>
          </w:p>
          <w:p w:rsidR="00F45278" w:rsidRPr="009D174C" w:rsidRDefault="00F45278" w:rsidP="00F4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t>0420.23.12.630</w:t>
            </w: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nna</w:t>
            </w:r>
            <w:proofErr w:type="spellEnd"/>
            <w:r w:rsidRPr="009D174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E0E18" w:rsidRPr="009D174C" w:rsidRDefault="008B4869" w:rsidP="008B4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Predictors of intention to use cervical cancer screening, among women’s attending maternal and  child health service in Yirgalem town health institutions SNNPR Ethiopia, the theory of planned 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 perspective</w:t>
            </w:r>
          </w:p>
        </w:tc>
        <w:tc>
          <w:tcPr>
            <w:tcW w:w="3510" w:type="dxa"/>
          </w:tcPr>
          <w:p w:rsidR="00BE0E18" w:rsidRPr="009D174C" w:rsidRDefault="00C66E2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9D3D92" w:rsidRPr="009D174C">
                <w:rPr>
                  <w:rStyle w:val="Hyperlink"/>
                  <w:rFonts w:ascii="Times New Roman" w:hAnsi="Times New Roman" w:cs="Times New Roman"/>
                  <w:color w:val="auto"/>
                  <w:szCs w:val="20"/>
                  <w:u w:val="none"/>
                </w:rPr>
                <w:t>http://10.140.5.162//handle/123456789/729</w:t>
              </w:r>
            </w:hyperlink>
          </w:p>
        </w:tc>
        <w:tc>
          <w:tcPr>
            <w:tcW w:w="1440" w:type="dxa"/>
          </w:tcPr>
          <w:p w:rsidR="00BE0E18" w:rsidRPr="009D174C" w:rsidRDefault="009D3D9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Poor quality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Kahasay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41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The assessment of knowledge, attitude and intention to use cervical cancer screening and its correlates among army women in Ethiopia</w:t>
            </w:r>
          </w:p>
        </w:tc>
        <w:tc>
          <w:tcPr>
            <w:tcW w:w="3510" w:type="dxa"/>
          </w:tcPr>
          <w:p w:rsidR="00BE0E18" w:rsidRPr="009D174C" w:rsidRDefault="00C66E2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8B4869" w:rsidRPr="009D174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etd.aau.edu.et/handle/123456789/6847</w:t>
              </w:r>
            </w:hyperlink>
          </w:p>
        </w:tc>
        <w:tc>
          <w:tcPr>
            <w:tcW w:w="144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Poor quality 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Abamecha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410" w:type="dxa"/>
          </w:tcPr>
          <w:p w:rsidR="00BE0E18" w:rsidRPr="009D174C" w:rsidRDefault="00831E64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ychographic predictors of intention to use cervical cancer screening services among women attending maternal and child health services in Southern Ethiopia: the theory of planned behavior (TPB) perspective</w:t>
            </w:r>
          </w:p>
        </w:tc>
        <w:tc>
          <w:tcPr>
            <w:tcW w:w="351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s12889-019-6745-x</w:t>
            </w:r>
          </w:p>
        </w:tc>
        <w:tc>
          <w:tcPr>
            <w:tcW w:w="1440" w:type="dxa"/>
          </w:tcPr>
          <w:p w:rsidR="00BE0E18" w:rsidRPr="009D174C" w:rsidRDefault="008B4869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Poor quality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831E64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Megersa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et al. </w:t>
            </w:r>
          </w:p>
        </w:tc>
        <w:tc>
          <w:tcPr>
            <w:tcW w:w="4410" w:type="dxa"/>
          </w:tcPr>
          <w:p w:rsidR="00BE0E18" w:rsidRPr="009D174C" w:rsidRDefault="00831E64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mmunity cervical cancer screening: Barriers to successful home-based HPV self-sampling in </w:t>
            </w: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bat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North Gondar, Ethiopia. A qualitative study</w:t>
            </w:r>
          </w:p>
        </w:tc>
        <w:tc>
          <w:tcPr>
            <w:tcW w:w="3510" w:type="dxa"/>
          </w:tcPr>
          <w:p w:rsidR="00BE0E18" w:rsidRPr="009D174C" w:rsidRDefault="00831E64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371/journal.pone.0243036</w:t>
            </w:r>
          </w:p>
        </w:tc>
        <w:tc>
          <w:tcPr>
            <w:tcW w:w="1440" w:type="dxa"/>
          </w:tcPr>
          <w:p w:rsidR="00BE0E18" w:rsidRPr="009D174C" w:rsidRDefault="00831E64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 (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D174C" w:rsidRPr="009D174C" w:rsidTr="00C66E22">
        <w:trPr>
          <w:trHeight w:val="1380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Gebru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 Z., et al.</w:t>
            </w:r>
          </w:p>
        </w:tc>
        <w:tc>
          <w:tcPr>
            <w:tcW w:w="441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Barriers to Cervical Cancer Screening in Arba Minch Town, Southern Ethiopia: A Qualitative Study</w:t>
            </w:r>
          </w:p>
        </w:tc>
        <w:tc>
          <w:tcPr>
            <w:tcW w:w="3510" w:type="dxa"/>
          </w:tcPr>
          <w:p w:rsidR="00BE0E18" w:rsidRPr="009D174C" w:rsidRDefault="00C66E22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BE0E18" w:rsidRPr="009D174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</w:t>
              </w:r>
              <w:r w:rsidR="00100107" w:rsidRPr="009D174C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  <w:shd w:val="clear" w:color="auto" w:fill="FFFFFF"/>
                </w:rPr>
                <w:t xml:space="preserve"> </w:t>
              </w:r>
              <w:r w:rsidR="00100107" w:rsidRPr="009D174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doi:10.4172/2161-0711.1000401 </w:t>
              </w:r>
            </w:hyperlink>
          </w:p>
        </w:tc>
        <w:tc>
          <w:tcPr>
            <w:tcW w:w="1440" w:type="dxa"/>
          </w:tcPr>
          <w:p w:rsidR="00F4527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 (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45278" w:rsidRPr="009D174C" w:rsidTr="00C66E22">
        <w:trPr>
          <w:trHeight w:val="270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emn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. et al</w:t>
            </w:r>
          </w:p>
        </w:tc>
        <w:tc>
          <w:tcPr>
            <w:tcW w:w="441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</w:rPr>
              <w:t>Intention to Screen for Cervical Cancer Among Child Bearing Age Women in Bahir Dar City, NorthWest Ethiopia: Using Theory of Planned Be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our </w:t>
            </w:r>
          </w:p>
        </w:tc>
        <w:tc>
          <w:tcPr>
            <w:tcW w:w="3510" w:type="dxa"/>
          </w:tcPr>
          <w:p w:rsidR="00F45278" w:rsidRPr="005833D7" w:rsidRDefault="005833D7" w:rsidP="00C66E22">
            <w:pPr>
              <w:rPr>
                <w:rFonts w:ascii="Times New Roman" w:hAnsi="Times New Roman" w:cs="Times New Roman"/>
              </w:rPr>
            </w:pPr>
            <w:r w:rsidRPr="005833D7">
              <w:rPr>
                <w:rFonts w:ascii="Times New Roman" w:hAnsi="Times New Roman" w:cs="Times New Roman"/>
                <w:sz w:val="24"/>
              </w:rPr>
              <w:t>https://doi.org/10.2147/IJWH.S277441</w:t>
            </w: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Ruddies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, F., et al.</w:t>
            </w:r>
          </w:p>
        </w:tc>
        <w:tc>
          <w:tcPr>
            <w:tcW w:w="441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Cervical cancer screening in rural Ethiopia: a cross- sectional knowledge, attitude and practice study</w:t>
            </w:r>
          </w:p>
        </w:tc>
        <w:tc>
          <w:tcPr>
            <w:tcW w:w="3510" w:type="dxa"/>
          </w:tcPr>
          <w:p w:rsidR="00BE0E18" w:rsidRPr="009D174C" w:rsidRDefault="00100107" w:rsidP="00100107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s12885-020-07060-4</w:t>
            </w:r>
          </w:p>
        </w:tc>
        <w:tc>
          <w:tcPr>
            <w:tcW w:w="144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Burrowes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, S., et al.</w:t>
            </w:r>
          </w:p>
        </w:tc>
        <w:tc>
          <w:tcPr>
            <w:tcW w:w="44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Perceptions of cervical cancer care among Ethiopian women and their providers: a qualitative study</w:t>
            </w:r>
          </w:p>
        </w:tc>
        <w:tc>
          <w:tcPr>
            <w:tcW w:w="3510" w:type="dxa"/>
          </w:tcPr>
          <w:p w:rsidR="00BE0E18" w:rsidRPr="009D174C" w:rsidRDefault="0010010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s12978-021-01316-3</w:t>
            </w:r>
          </w:p>
        </w:tc>
        <w:tc>
          <w:tcPr>
            <w:tcW w:w="1440" w:type="dxa"/>
          </w:tcPr>
          <w:p w:rsidR="00BE0E18" w:rsidRPr="009D174C" w:rsidRDefault="00BE0E1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  <w:r w:rsidR="00100107"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100107"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  <w:r w:rsidR="00100107"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Ayanto</w:t>
            </w:r>
            <w:proofErr w:type="spellEnd"/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, S. Y., et al.</w:t>
            </w:r>
          </w:p>
        </w:tc>
        <w:tc>
          <w:tcPr>
            <w:tcW w:w="44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Women’s and health professionals’ perceptions, beliefs and barriers to cervical cancer screening uptake in Southern Ethiopia: a qualitative study</w:t>
            </w:r>
          </w:p>
        </w:tc>
        <w:tc>
          <w:tcPr>
            <w:tcW w:w="35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080/26410397.2023.2258477</w:t>
            </w:r>
          </w:p>
        </w:tc>
        <w:tc>
          <w:tcPr>
            <w:tcW w:w="144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9D174C" w:rsidRPr="009D174C" w:rsidTr="00C66E22"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abtu, Y., et al.</w:t>
            </w:r>
          </w:p>
        </w:tc>
        <w:tc>
          <w:tcPr>
            <w:tcW w:w="44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ealth seeking behavior and its determinants for cervical cancer among women of childbearing age in Hossana Town, Hadiya zone, Southern Ethiopia: community based cross sectional study</w:t>
            </w:r>
          </w:p>
        </w:tc>
        <w:tc>
          <w:tcPr>
            <w:tcW w:w="35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s12885-018-4203-2</w:t>
            </w:r>
          </w:p>
        </w:tc>
        <w:tc>
          <w:tcPr>
            <w:tcW w:w="144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9D174C" w:rsidRPr="009D174C" w:rsidTr="00C66E22">
        <w:trPr>
          <w:trHeight w:val="525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rhanu Z., et al.</w:t>
            </w:r>
          </w:p>
        </w:tc>
        <w:tc>
          <w:tcPr>
            <w:tcW w:w="4410" w:type="dxa"/>
          </w:tcPr>
          <w:p w:rsidR="00BE0E18" w:rsidRPr="009D174C" w:rsidRDefault="00AA5ED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eeking behavior for cervical cancer in Ethiopia: a qualitative study.</w:t>
            </w:r>
          </w:p>
        </w:tc>
        <w:tc>
          <w:tcPr>
            <w:tcW w:w="3510" w:type="dxa"/>
          </w:tcPr>
          <w:p w:rsidR="00BE0E18" w:rsidRPr="009D174C" w:rsidRDefault="004E7BBD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https://doi.org/10.1186/1475-9276-11-83</w:t>
            </w:r>
          </w:p>
        </w:tc>
        <w:tc>
          <w:tcPr>
            <w:tcW w:w="1440" w:type="dxa"/>
          </w:tcPr>
          <w:p w:rsidR="00BE0E18" w:rsidRPr="009D174C" w:rsidRDefault="004E7BBD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F45278" w:rsidRPr="009D174C" w:rsidTr="00C66E22">
        <w:trPr>
          <w:trHeight w:val="90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A. et al.</w:t>
            </w:r>
          </w:p>
        </w:tc>
        <w:tc>
          <w:tcPr>
            <w:tcW w:w="44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llingness to utilize cervical cancer screening among Ethiopian women aged </w:t>
            </w:r>
            <w:r w:rsidRPr="00F452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30–65 years</w:t>
            </w:r>
          </w:p>
        </w:tc>
        <w:tc>
          <w:tcPr>
            <w:tcW w:w="3510" w:type="dxa"/>
          </w:tcPr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2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ttps://doi.org/10.3389/fgwh.2022.939639</w:t>
            </w: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</w:tr>
      <w:tr w:rsidR="00F45278" w:rsidRPr="009D174C" w:rsidTr="00C66E22">
        <w:trPr>
          <w:trHeight w:val="245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mas G. et al.</w:t>
            </w:r>
          </w:p>
        </w:tc>
        <w:tc>
          <w:tcPr>
            <w:tcW w:w="441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ntion to Screen for Cervical Cancer in Debre Berhan Town, Amhara Regional State, Ethiopia: Application of Theory of Planned Behavior</w:t>
            </w:r>
          </w:p>
        </w:tc>
        <w:tc>
          <w:tcPr>
            <w:tcW w:w="351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</w:rPr>
              <w:t>https://doi.org/10.1155/2020/3024578</w:t>
            </w: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</w:tr>
      <w:tr w:rsidR="00C60537" w:rsidRPr="009D174C" w:rsidTr="00C66E22">
        <w:trPr>
          <w:trHeight w:val="1755"/>
        </w:trPr>
        <w:tc>
          <w:tcPr>
            <w:tcW w:w="540" w:type="dxa"/>
          </w:tcPr>
          <w:p w:rsidR="00C60537" w:rsidRPr="009D174C" w:rsidRDefault="00C60537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60537" w:rsidRPr="009D174C" w:rsidRDefault="00C6053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605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eke</w:t>
            </w:r>
            <w:proofErr w:type="spellEnd"/>
            <w:r w:rsidRPr="00C605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H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F45278" w:rsidRDefault="00C6053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05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for cervical cancer prevention and control among women of childbearing age in Hossana Town, Hadiya zone, Southern Ethiopia: Community-based cross-sectional study</w:t>
            </w:r>
          </w:p>
          <w:p w:rsidR="00F45278" w:rsidRPr="009D174C" w:rsidRDefault="00F4527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10" w:type="dxa"/>
          </w:tcPr>
          <w:p w:rsidR="00C60537" w:rsidRPr="009D174C" w:rsidRDefault="00C6053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537">
              <w:rPr>
                <w:rFonts w:ascii="Times New Roman" w:hAnsi="Times New Roman" w:cs="Times New Roman"/>
                <w:sz w:val="24"/>
                <w:szCs w:val="24"/>
              </w:rPr>
              <w:t>https://doi.org/10.1371/journal.pone.0181415</w:t>
            </w:r>
          </w:p>
        </w:tc>
        <w:tc>
          <w:tcPr>
            <w:tcW w:w="1440" w:type="dxa"/>
          </w:tcPr>
          <w:p w:rsidR="00C60537" w:rsidRPr="009D174C" w:rsidRDefault="00C6053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F45278" w:rsidRPr="009D174C" w:rsidTr="00C66E22">
        <w:trPr>
          <w:trHeight w:val="165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ri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. et al.</w:t>
            </w:r>
          </w:p>
        </w:tc>
        <w:tc>
          <w:tcPr>
            <w:tcW w:w="441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Acceptance among Women in </w:t>
            </w:r>
            <w:proofErr w:type="spellStart"/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bat</w:t>
            </w:r>
            <w:proofErr w:type="spellEnd"/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Northwest Ethiopia, 2017: An Institution-Based Cross-Sectional Study</w:t>
            </w:r>
          </w:p>
        </w:tc>
        <w:tc>
          <w:tcPr>
            <w:tcW w:w="351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</w:rPr>
              <w:t>https://doi.org/10.1155/2020/2805936</w:t>
            </w:r>
          </w:p>
        </w:tc>
        <w:tc>
          <w:tcPr>
            <w:tcW w:w="1440" w:type="dxa"/>
          </w:tcPr>
          <w:p w:rsidR="00F45278" w:rsidRPr="009D174C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F45278" w:rsidRPr="009D174C" w:rsidTr="00C66E22">
        <w:trPr>
          <w:trHeight w:val="270"/>
        </w:trPr>
        <w:tc>
          <w:tcPr>
            <w:tcW w:w="540" w:type="dxa"/>
          </w:tcPr>
          <w:p w:rsidR="00F45278" w:rsidRPr="009D174C" w:rsidRDefault="00F4527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 et al.</w:t>
            </w:r>
          </w:p>
        </w:tc>
        <w:tc>
          <w:tcPr>
            <w:tcW w:w="441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ntion to screen for cervical cancer and factors associated among female healthcare professionals using the trans-theoretical model: Addis Ababa, Ethiopia</w:t>
            </w:r>
          </w:p>
        </w:tc>
        <w:tc>
          <w:tcPr>
            <w:tcW w:w="3510" w:type="dxa"/>
          </w:tcPr>
          <w:p w:rsidR="00F45278" w:rsidRPr="00C60537" w:rsidRDefault="005833D7" w:rsidP="00C66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3D7">
              <w:rPr>
                <w:rFonts w:ascii="Times New Roman" w:hAnsi="Times New Roman" w:cs="Times New Roman"/>
                <w:sz w:val="24"/>
                <w:szCs w:val="24"/>
              </w:rPr>
              <w:t>https://www.ajol.info/index.php/ejhd/article/view/255734</w:t>
            </w:r>
          </w:p>
        </w:tc>
        <w:tc>
          <w:tcPr>
            <w:tcW w:w="1440" w:type="dxa"/>
          </w:tcPr>
          <w:p w:rsidR="00F45278" w:rsidRPr="009D174C" w:rsidRDefault="00CF51D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9D174C" w:rsidRPr="009D174C" w:rsidTr="00C66E22">
        <w:trPr>
          <w:trHeight w:val="1125"/>
        </w:trPr>
        <w:tc>
          <w:tcPr>
            <w:tcW w:w="540" w:type="dxa"/>
          </w:tcPr>
          <w:p w:rsidR="00BE0E18" w:rsidRPr="009D174C" w:rsidRDefault="00BE0E18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E0E18" w:rsidRPr="009D174C" w:rsidRDefault="004E7BBD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 </w:t>
            </w:r>
            <w:r w:rsidRPr="009D174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etema B.</w:t>
            </w:r>
            <w:r w:rsidR="00AA5ED8" w:rsidRPr="009D174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</w:t>
            </w:r>
            <w:r w:rsidRPr="009D174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25022" w:rsidRPr="009D174C" w:rsidRDefault="004E7BBD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es Prior Experience Matter? Intention to Undergo Cervical Cancer Screening among Rural Women in South-Central Ethiopia</w:t>
            </w:r>
          </w:p>
        </w:tc>
        <w:tc>
          <w:tcPr>
            <w:tcW w:w="3510" w:type="dxa"/>
          </w:tcPr>
          <w:p w:rsidR="00BE0E18" w:rsidRPr="009D174C" w:rsidRDefault="004E7BBD" w:rsidP="00C66E22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3390/curroncol31090363</w:t>
            </w:r>
          </w:p>
        </w:tc>
        <w:tc>
          <w:tcPr>
            <w:tcW w:w="1440" w:type="dxa"/>
          </w:tcPr>
          <w:p w:rsidR="00725022" w:rsidRPr="009D174C" w:rsidRDefault="00BE0E1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or quality</w:t>
            </w:r>
          </w:p>
        </w:tc>
      </w:tr>
      <w:tr w:rsidR="00725022" w:rsidRPr="009D174C" w:rsidTr="00C66E22">
        <w:trPr>
          <w:trHeight w:val="240"/>
        </w:trPr>
        <w:tc>
          <w:tcPr>
            <w:tcW w:w="540" w:type="dxa"/>
          </w:tcPr>
          <w:p w:rsidR="00725022" w:rsidRPr="009D174C" w:rsidRDefault="00725022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9D174C" w:rsidRDefault="00725022" w:rsidP="00C66E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7250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anto</w:t>
            </w:r>
            <w:proofErr w:type="spellEnd"/>
            <w:r w:rsidRPr="007250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25022" w:rsidRPr="009D174C" w:rsidRDefault="00725022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250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utilization among women in Southern Ethiopia</w:t>
            </w:r>
          </w:p>
        </w:tc>
        <w:tc>
          <w:tcPr>
            <w:tcW w:w="3510" w:type="dxa"/>
          </w:tcPr>
          <w:p w:rsidR="00725022" w:rsidRPr="009D174C" w:rsidRDefault="00725022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</w:t>
            </w:r>
            <w:r w:rsidRPr="007250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1038/s41598-022-18978-z.</w:t>
            </w:r>
          </w:p>
        </w:tc>
        <w:tc>
          <w:tcPr>
            <w:tcW w:w="1440" w:type="dxa"/>
          </w:tcPr>
          <w:p w:rsidR="00725022" w:rsidRPr="009D174C" w:rsidRDefault="00E11CA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25022" w:rsidRPr="009D174C" w:rsidTr="00C66E22">
        <w:trPr>
          <w:trHeight w:val="240"/>
        </w:trPr>
        <w:tc>
          <w:tcPr>
            <w:tcW w:w="540" w:type="dxa"/>
          </w:tcPr>
          <w:p w:rsidR="00725022" w:rsidRPr="009D174C" w:rsidRDefault="00725022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725022" w:rsidRDefault="008146D4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b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25022" w:rsidRPr="009D174C" w:rsidRDefault="0085670D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670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in Ethiopia: a review of the literature</w:t>
            </w:r>
          </w:p>
        </w:tc>
        <w:tc>
          <w:tcPr>
            <w:tcW w:w="3510" w:type="dxa"/>
          </w:tcPr>
          <w:p w:rsidR="00725022" w:rsidRPr="009D174C" w:rsidRDefault="008146D4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</w:t>
            </w:r>
            <w:r w:rsidRPr="008146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1007/s10552-022-01638-y</w:t>
            </w:r>
          </w:p>
        </w:tc>
        <w:tc>
          <w:tcPr>
            <w:tcW w:w="1440" w:type="dxa"/>
          </w:tcPr>
          <w:p w:rsidR="00725022" w:rsidRPr="009D174C" w:rsidRDefault="00E11CA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25022" w:rsidRPr="009D174C" w:rsidTr="00C66E22">
        <w:trPr>
          <w:trHeight w:val="165"/>
        </w:trPr>
        <w:tc>
          <w:tcPr>
            <w:tcW w:w="540" w:type="dxa"/>
          </w:tcPr>
          <w:p w:rsidR="00725022" w:rsidRPr="009D174C" w:rsidRDefault="00725022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8146D4" w:rsidRDefault="008146D4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8146D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bie</w:t>
            </w:r>
            <w:proofErr w:type="spellEnd"/>
            <w:r w:rsidRPr="008146D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25022" w:rsidRPr="009D174C" w:rsidRDefault="008146D4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46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in Ethiopia</w:t>
            </w:r>
          </w:p>
        </w:tc>
        <w:tc>
          <w:tcPr>
            <w:tcW w:w="3510" w:type="dxa"/>
          </w:tcPr>
          <w:p w:rsidR="00725022" w:rsidRPr="009D174C" w:rsidRDefault="003A0D3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13337-019-00527-4</w:t>
            </w:r>
          </w:p>
        </w:tc>
        <w:tc>
          <w:tcPr>
            <w:tcW w:w="1440" w:type="dxa"/>
          </w:tcPr>
          <w:p w:rsidR="00725022" w:rsidRPr="009D174C" w:rsidRDefault="00E11CA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25022" w:rsidRPr="009D174C" w:rsidTr="00C66E22">
        <w:trPr>
          <w:trHeight w:val="240"/>
        </w:trPr>
        <w:tc>
          <w:tcPr>
            <w:tcW w:w="540" w:type="dxa"/>
          </w:tcPr>
          <w:p w:rsidR="00725022" w:rsidRPr="009D174C" w:rsidRDefault="00725022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3A0D38" w:rsidRDefault="003A0D38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akwoy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25022" w:rsidRPr="009D174C" w:rsidRDefault="003A0D3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ous cervical lesion screening acceptance among women in Eastern Ethiopia</w:t>
            </w:r>
          </w:p>
        </w:tc>
        <w:tc>
          <w:tcPr>
            <w:tcW w:w="3510" w:type="dxa"/>
          </w:tcPr>
          <w:p w:rsidR="00725022" w:rsidRPr="009D174C" w:rsidRDefault="003A0D38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3-073721</w:t>
            </w:r>
          </w:p>
        </w:tc>
        <w:tc>
          <w:tcPr>
            <w:tcW w:w="1440" w:type="dxa"/>
          </w:tcPr>
          <w:p w:rsidR="00725022" w:rsidRPr="009D174C" w:rsidRDefault="00E11CA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25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3A0D38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imer</w:t>
            </w:r>
            <w:proofErr w:type="spellEnd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in Sub-Saharan Africa: a systematic review and meta-analysis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puhe.2021.04.01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55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3A0D38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tachew</w:t>
            </w:r>
            <w:proofErr w:type="spellEnd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knowledge and barriers among women in Addis Ababa, Ethiopia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6522. </w:t>
            </w: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19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4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uddies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in rural Ethiopia: a cross- sectional knowledge, attitude and practice study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0-07060-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sta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</w:t>
            </w: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redictors among eligible women in Ethiopia: A systematic review and meta-analysis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0.1371/journal.pone.0259339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7654A9" w:rsidRPr="009D174C" w:rsidTr="00C66E22">
        <w:trPr>
          <w:trHeight w:val="413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im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rriers to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cervical cancer screening in Sub Sahara Africa: a systematic review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11/ecc.12444. 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16 Feb 7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cCormick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Positivity Among Women Living With HIV in CDC-PEPFAR Programs 2018-2022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97/QAI.000000000000328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lay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its predictors among women in bench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ko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Southwest Ethiopia: using health belief model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0927-x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sfin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sage of cervical cancer screening services among HIV-positive women in Southern Ethiopia: a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centre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ross-sectional study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825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sefa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terminants of cervical cancer screening utilization among women attending health facilities of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2-10447-0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46B4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amaw</w:t>
            </w:r>
            <w:proofErr w:type="spellEnd"/>
            <w:r w:rsidRPr="00C46B4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roving cervical cancer continuum of care towards elimination in Ethiopia: a scoping review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10552-023-01813-9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46B4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missie</w:t>
            </w:r>
            <w:proofErr w:type="spellEnd"/>
            <w:r w:rsidRPr="00C46B4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munities' perceptions towards cervical cancer and its screening in Wolaita zone, southern Ethiopia: A qualitative study</w:t>
            </w:r>
          </w:p>
        </w:tc>
        <w:tc>
          <w:tcPr>
            <w:tcW w:w="351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62142. </w:t>
            </w:r>
            <w:proofErr w:type="spell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2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litativ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em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tilization and associated factors among female health workers in public health facilities of Hossana town, southern Ethiopia: A mixed method approach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86262. </w:t>
            </w: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3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litativ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ata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and determinant factors among women in Ambo town, Western Oromia, Ethiopia: Community-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4369. </w:t>
            </w:r>
            <w:proofErr w:type="spell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1 Oct 27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ye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and associated factors among Women Living with Human Immunodeficiency Virus in public hospitals, east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89/fonc.2023.1249151. </w:t>
            </w: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ewd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 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late-stage cervical cancer presentation in Ethiopi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728-y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henaf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racteristics of Women Seeking Cervical Cancer Cytology Screening in a Private Health Facilit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90/medicina5909162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z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ptake of cervical cancer screening and its predictors among women of reproductive age in </w:t>
            </w:r>
            <w:proofErr w:type="spell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mma</w:t>
            </w:r>
            <w:proofErr w:type="spell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South West Ethiopia: a community-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027-022-00455-x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221D0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vival of women with cervical cancer in East Afric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0/01443615.2023.225330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z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in Ethiopia by Self-Sampling HPV DNA Compared to Visual Inspection with Acetic Acid: A Cluster Randomized Tria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8/1940-6207.CAPR-19-015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ngesh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and barriers to cervical cancer screening among human immunodeficiency virus-positive women in Sub Saharan Afric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479-w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egas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service utilization among women attending healthcare services in Amhara region referral hospitals: a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2071-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ye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practice and associated factors among women employees in Wolaita Zone hospitals, Southern Ethiopia, 2017: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1604/pamj.2022.42.318.3467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er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associated factors among women attending antenatal care at </w:t>
            </w: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ella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ferral and Teaching Hospital, Arsi zone, South Cent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326-y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NA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cervical cancer: Diagnosis to therapy: Systematic review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4.e24398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,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mado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9870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az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cordance of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yplex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 II HPV HR assays with reference HPV assays in cervical cancer screening: Systematic review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jviromet.202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ohamed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Service Utilization and Associated Factors Among Women Living With HIV Receiving Anti-</w:t>
            </w: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Retroviral Therapy at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pital Medical College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23779608231152072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ion of cervical cancer screening program in Gondar city administration public health facilities, Northwest Ethiopia, 2021: mixed method approach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533-7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z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sons for Not Attending Cervical Cancer Screening and Associated Factors in Ru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8/1940-6207.CAPR-19-0485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meske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utilization among HIV-positive women, in public general hospitals of Central Zone, Tigray, Ethiopia, 2020: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89042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dak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sexual autonomy as a determinant of cervical cancer screening uptake in Addis Ababa, Ethiopia: a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1829-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es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emporary treatment patterns and survival of cervical cancer patients i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8817-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i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, and Practice Toward Cervical Cancer Screening Among Women Attending Health Facilities in Cent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2107668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rir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tilization of cervical cancer screening service and associated factors among women of reproductive age group in Ilu Abba </w:t>
            </w:r>
            <w:proofErr w:type="spell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r</w:t>
            </w:r>
            <w:proofErr w:type="spell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southwestern Ethiopia, 2019: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2050312122109490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emma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utilization of cervical cancer screening among women in the age group of 30-49 years in Ambo Town, Central Ethiopia: A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0821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kiristo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Service Utilization Among HIV-Positive Women Aged 25 Years and Above Attending Adult ART Clinics in Southern Tigray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2112694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iba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s known but greatly feared: Cervical cancer in Ethiopia community awarenes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4.e28328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ulu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cervical cancer screening service uptake among clients visiting the ART clinic at Hawassa University Comprehensive Specialized Hospital, Hawassa,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jcpo.2023.100422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fer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ptake of Cervical Cancer Screening and Associated Factors Among 15-49-Year-Old Women in </w:t>
            </w:r>
            <w:proofErr w:type="spell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13187-016-1021-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le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awareness of cervical cancer in Southwestern Ethiopia is lacking: A descriptive 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5117. 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ant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fectiveness of couple education and counseling on knowledge, attitude and uptake of cervical cancer screening service among women of child bearing age in Southern Ethiopia: A cluster randomized trial protoco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066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ocol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mr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 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le of awareness on cervical cancer screening uptake among HIV positive women in Addis Ababa,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7455065211017041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st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"see and treat approach": real-life uptake after invitation and associated factors at health facilities in Gondar, Nor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8761-0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hipan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cioeconomic inequalities in cervical </w:t>
            </w:r>
            <w:proofErr w:type="spell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</w:t>
            </w:r>
            <w:proofErr w:type="spell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reening among women in Ethiopia, Malawi, Rwanda, Tanzania, Zambia and Zimbabwe: analysis of Population-Based HIV Impact Assessment survey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7948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lay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tilization and Associated Factors Among Women Aged 30 to 49 Years in Dire Dawa, East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0958701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ant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and health professionals' perceptions, beliefs and barriers to cervical cancer screening uptake in Southern Ethiopia: a qualitative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0/26410397.2023.2258477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</w:t>
            </w: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alitative study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i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Utilization and Associated Factors among Women in the </w:t>
            </w:r>
            <w:proofErr w:type="spell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badino</w:t>
            </w:r>
            <w:proofErr w:type="spell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5/2020/6398394. 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shet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dictors of intention to receive cervical cancer screening among commercial sex workers in Gondar city, northwest Ethiopia: application of the theory of planned behavior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2055-8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luded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irs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associated factors among women living </w:t>
            </w: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with HIV in Ethiopia, 2024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362-y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ulune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dictors of cervical cancer screening service utilization among commercial sex workers in Northwest Ethiopia: a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19-0862-7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eyisa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Progression in Patients Waiting for Radiotherapy Treatment at a Referral Center in Ethiopia: A Longitudi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200/GO.22.00435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mbi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mon predictors of cervical cancer related mortality in Ethiopia.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24-18238-x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maria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st and cervical cancer patients' experience in Addis Ababa city, Ethiopia: a follow-up study protoco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18-027034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tocol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eg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w uptake of cervical cancer screening among HIV positive women in Gondar University referral hospital, Northwest Ethiopia: cross-sectional study design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18-0579-z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konn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and Associated Factors among HIV-Positive Women in Ethiopi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5/2020/7071925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tane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s on cervical cancer screening among undergraduate female students in University of Gondar, Northwest Ethiopia: an institution based cross 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741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21-10853-2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y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FF1E02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FF1E0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ervical Cancer Screening Service Uptake and Associated Factors among Age Eligible Women in Mekelle Zone, Northern Ethiopia, 2015: A Community Based Study Using Health Belief Mode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149908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ara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woman left behind: achieving cervical cancer elimination among women living with HIV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1016/S2352 </w:t>
            </w:r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18(23)00082-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ger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mmunity cervical cancer screening: Barriers to successful home-based HPV self-sampling in </w:t>
            </w:r>
            <w:proofErr w:type="spellStart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bat</w:t>
            </w:r>
            <w:proofErr w:type="spellEnd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North Gondar, Ethiopia. A qualitative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4303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l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Among Women Aged 30-49 Years Old in Four African Countries: A Cross-Sectional Secondary Data 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FF1E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31195681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dde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C0B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Cervical Cancer Screening Practice Among </w:t>
            </w:r>
            <w:r w:rsidRPr="002C0B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Women: A Community Based Cross-Sectional Study Design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C0B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2C0B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2C0B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0.1177/0046958023115974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iguss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service utilization and associated factors among age-eligible women in Jimma town using health belief model, South 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19-0826-y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cervical cancer screening and factors associated with screening </w:t>
            </w:r>
            <w:proofErr w:type="spell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mong women aged 30-49 years in </w:t>
            </w:r>
            <w:proofErr w:type="spell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rtule</w:t>
            </w:r>
            <w:proofErr w:type="spell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riam Town, East </w:t>
            </w:r>
            <w:proofErr w:type="spell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jjam</w:t>
            </w:r>
            <w:proofErr w:type="spell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Ethiopia, in 2021: a cross-sectional surve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7229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las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nd practice of cervical cancer screening and its associated factors among women attending maternal health services at public health institutions in </w:t>
            </w:r>
            <w:proofErr w:type="spell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osa</w:t>
            </w:r>
            <w:proofErr w:type="spell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Benishangul-Gumuz, Northwest Ethiopia, 2022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8860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kel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43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, and Practice Toward Cervical Cancer Screening and Associated Factors Among College and University Female Students in Dire Dawa City, East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1769351221084808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iya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62219D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Determinants of Cervical Cancer Screening among Female Health Professionals in </w:t>
            </w:r>
            <w:proofErr w:type="spellStart"/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rar</w:t>
            </w:r>
            <w:proofErr w:type="spellEnd"/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Town, Eastern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5/2024/1430978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yene et al.</w:t>
            </w:r>
          </w:p>
        </w:tc>
        <w:tc>
          <w:tcPr>
            <w:tcW w:w="4410" w:type="dxa"/>
          </w:tcPr>
          <w:p w:rsidR="007654A9" w:rsidRPr="0062219D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ale support for cervical cancer screening in Debre Berhan City Ethiopia a community based cross sectional surve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69439-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ott et al.</w:t>
            </w:r>
          </w:p>
        </w:tc>
        <w:tc>
          <w:tcPr>
            <w:tcW w:w="4410" w:type="dxa"/>
          </w:tcPr>
          <w:p w:rsidR="007654A9" w:rsidRPr="0062219D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alth workers' perspectives on barriers and facilitators to implementing a new national cervical cancer screening program i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1-01331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urt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x Cancer in Sub-Saharan Africa: An Assessment of Cervical Cancer Management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200/GO.20.0007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k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Technical Comparison of Human Papillomavirus Genotyping Assays from a Population-Based Cervical Cancer Screening in South Cent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CMAR.S36071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  <w:tcBorders>
              <w:bottom w:val="single" w:sz="4" w:space="0" w:color="auto"/>
            </w:tcBorders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og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7654A9" w:rsidRPr="0062219D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rformance of visual Inspection With Acetic Acid for Cervical Cancer Screening as Compared to Human papillomavirus Deoxyribonucleic acid Testing Among Women With HIV in Ethiopia: A Comparative Cross-sectional Study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6221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211149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ab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62219D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2219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tilization and outcomes of cervical cancer screening services in Harare City, 2012-2016: a secondary data 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13-019-4314-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enew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027-020-00334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s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54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llingness to utilize cervical cancer screening among Ethiopian women aged 30-65 year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89/fgwh.2022.93963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ar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towards cervical cancer screening and associated factors among urban health extension workers at Addis Ababa, Ethiopia: facility based cross-sectional surve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7952-z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hune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self-sampling versus standard clinician-sampling for cervical cancer screening in sub-Saharan Africa: a systematic review and meta-analysis of randomized controlled trial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027-021-00380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k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practice and associated factors among female health care professionals in Ethiopia 2024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4-12743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ou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cal community networks in the fight against cervical cancer: the role of coffee ceremonies in the uptake of screening i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004947551986476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rhanu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eeking behavior for cervical cancer in Ethiopia: a qualitative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1475-9276-11-83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litativ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n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19-7398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nal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and associated factors among women in Debremarkos town, Amhara region, Northwest Ethiopia: Community 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130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u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ole of health education on cervical cancer screening uptake at selected health centers in Addis Abab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958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herence and Correlates of Cervical Cancer Screening Among East African Immigrant Women in Washington State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40615-024-02038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hal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on cervical cancer, attitude </w:t>
            </w:r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toward its screening, and associated factors among reproductive age women in </w:t>
            </w: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u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Ilu Aba </w:t>
            </w: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r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outh West Ethiopia, 2018: community-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nr2.138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egzabih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and its associated factors among women of reproductive age in Kenya: further analysis of Kenyan demographic and health survey 2022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24-18148-y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ull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screening and its practice among female health care workers in southern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B320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IJWH.S13220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am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354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des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, and Practice (KAP) toward Cervical Cancer Screening among </w:t>
            </w: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ce and Technology University Female Students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5/2022/24903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safin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73333C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alth Seeking Behavior of Patients Diagnosed with Cervical Cancer 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4314/ejhs.v28i2.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les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service among female health workforces in public health institutions in south east Ethiopia,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3.e2308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sgun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practice of cervical cancer screening and associated factors among women police members of Addis Ababa police commissio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478-x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ondimagegn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den of Cancer and Utilization of Local Surgical Treatment Services in Rural Hospitals of Ethiopia: A Retrospective Assessment from 2014 to 2019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93/</w:t>
            </w: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colo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oyac1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ed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me-based HPV self-sampling assisted by a cloud-based electronic data system: Lessons learnt from a pilot community cervical cancer screening campaign in ru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pvr.2020.10019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ent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actors affecting cervical cancer screening uptake, visual inspection with acetic acid positivity and its predictors among women attending cervical cancer screening service </w:t>
            </w: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0-01008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med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valence and Predictor of Cervical Cancer Screening Service Uptake Among Women Aged 25 Years and Above in Sidama Zone, Southern Ethiopia, Using Health Belief Mode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095446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sef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service utilization and associated factors among HIV positive women attending adult ART clinic in public health facilities, Hawassa town,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13-019-4718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randt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ital self-sampling for HPV-based cervical cancer screening: a qualitative study of preferences and barriers in rural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19-7354-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ye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and determinant factors among female nurses in selected public hospitals 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ctarc.2024.10081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as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</w:t>
            </w: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related factors among women on antiretroviral therapy in public health facilities of </w:t>
            </w: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ella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Ethiopia,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79-024-10003-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olomon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dictors of cervical cancer screening practice among HIV positive women attending adult anti-retroviral treatment clinics in Bishoftu town, Ethiopia: the application of a health belief mode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19-6171-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ege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and associated factors among HIV positive women attending adult art clinic at public hospitals in Addis Ababa, Ethiopia, 2022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169-x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naf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Satisfaction with Cervical Cancer Screening Services and Associated Factors in Maternal Health Clinics of Jimma Town Public Health Facilities, Sou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CMAR.S32736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ollancho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termining behavioral intention and its predictors towards cervical cancer screening among women in </w:t>
            </w: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mma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Jimma, Ethiopia: Application of the theory of planned behavior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847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og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nd Practice of Women With HIV on Cervical Cancer Prevention and Control and their Attributes to Utilize the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Screening Services in Ethiopia: A Cross 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4128494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iguss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Toward Cervical Cancer and Its Determinants Among Women Aged 30-49 in Jimma Town, Sou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09830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kal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and associated factors among human immune virus positive women attending antiretroviral therapy clinic in public health facilities, Northeast Ethiopia, 2022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2050312123122593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886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ifer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133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ilemaria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gnitude and associated factors of VIA positive test results for cervical cancer screening among refugee women aged 25-49 years in North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0-07344-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g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nd practice of cervical cancer prevention and associated factors among commercial sex workers in </w:t>
            </w: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shemene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West Arsi, Oromia Region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1819-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gzabih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relates of cervical cancer screening uptake among female under graduate students of Aksum University, College of Health Sciences, Tigray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104-019-4570-z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og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of cervical cancer screening among women infected with HIV in Afric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49960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rg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ents' satisfaction with cervical cancer screening services and influencing factors at public health facilities in Debre Markos town, Northwest Ethiopia, 2022/23: a convergent parallel mixed method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250-5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litative, 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klehaimano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cancerous lesion determinants in women attending cervical cancer screening at public health facilities in North Shoa Zone, Amhara, Ethiopia: an unmatched </w:t>
            </w: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113-z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kury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valence of Cervical Cancer and Associated Factors Among Women Attended Cervical Cancer Screening Center at </w:t>
            </w: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hand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emorial Hospital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176935121106843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ib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topathological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file of cervical punch biopsies and risk factors associated with high-grade cervical precancerous lesions and cancer in nor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446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k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Towards Cervical Cancer Screening Among Women and Associated Factors in Hospitals of Wolaita Zone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CMAR.S24036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nki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magnitude of precancerous cervical lesions and its associated factors among women screened for cervical cancer at a referral center in southern Ethiopia, 2021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89/fgwh.2023.118791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yene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sk factors for precancerous cervical lesion among women screened for cervical cancer in south Ethiopia: Unmatched case-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5466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rem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knowledge on cervical cancer, attitude towards its screening and associated factors among women aged 30-49 years in Finote Selam town, nor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78-018-0471-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amech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ychographic predictors of intention to use cervical cancer screening services among women attending maternal and child health services in Southern Ethiopia: the theory of planned behavior (TPB) perspective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43D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19-6745-x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segay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, and Practice on Cervical Cancer Screening and Associated Factors Among Women Aged 15-49 Years in Adigrat Town, Northern Ethiopia, 2019: A Community-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IJWH.S261204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D6E9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ayan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fectiveness of couple education and counseling on uptake of cervical cancer screening among women in Southern Ethiopia: a cluster randomized tria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211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61988-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le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llingness and acceptability of cervical cancer screening among women living with </w:t>
            </w: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IV/AIDS in Addis Ababa, Ethiopia: a cross 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40661-015-0012-3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ussi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influencing the uptake and utilization of cervical cancer screening services among women attending public health centers in Addis Ababa, Ethiopia: mixed methods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850-x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sef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tilization and associated factors of cervical cancer screening service among eligible women attending maternal health services at </w:t>
            </w: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re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eneral Hospital, Hawassa city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52924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ntelhard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in Ethiopia: survival of 1,059 patients who received oncologic therap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634/theoncologist.2013-032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btamu et al.</w:t>
            </w:r>
          </w:p>
        </w:tc>
        <w:tc>
          <w:tcPr>
            <w:tcW w:w="4410" w:type="dxa"/>
          </w:tcPr>
          <w:p w:rsidR="007654A9" w:rsidRPr="00DA6528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A652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Uptake of Cervical Cancer Screening and Its Barriers Using Health Belief Model Among Health Professionals Working in Public Hospitals in South Gondar Zone, </w:t>
            </w:r>
            <w:proofErr w:type="spellStart"/>
            <w:r w:rsidRPr="00DA652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orthcentral</w:t>
            </w:r>
            <w:proofErr w:type="spellEnd"/>
            <w:r w:rsidRPr="00DA652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hiopia: Multicenter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9/whr.2023.003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ten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ptake of Cervical Cancer Screening and Its Barriers Using Health Belief Model Among Health Professionals Working in Public Hospitals in South Gondar Zone, </w:t>
            </w:r>
            <w:proofErr w:type="spellStart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thcentral</w:t>
            </w:r>
            <w:proofErr w:type="spellEnd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hiopia: Multicenter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9/whr.2023.003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athivan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hancing cervical cancer detection and robust classification through a fusion of deep learning model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61063-w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naf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rivers of cervical cancer prevention and management in sub-Saharan Africa: a qualitative synthesis of mixed studie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61-023-01094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ussien</w:t>
            </w:r>
            <w:proofErr w:type="spellEnd"/>
            <w:r w:rsidRPr="004734D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ing the influence of the health system on access to cervical cancer prevention, screening, and treatment services at public health centers 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30015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des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, and Practice (KAP) toward Cervical Cancer Screening among </w:t>
            </w:r>
            <w:proofErr w:type="spellStart"/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ce and Technology University Female Students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22/24903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tach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knowledge and barriers among women 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1652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477E17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uddie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Cervical cancer screening in rural Ethiopia: </w:t>
            </w: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 cross- sectional knowledge, attitude and practice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86/s12885-</w:t>
            </w: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20-07060-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k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Towards Cervical Cancer Screening Among Women and Associated Factors in Hospitals of Wolaita Zone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2147/CMAR.S24036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ilahu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 and practice of cervical cancer screening and associated factors amongst female students at </w:t>
            </w:r>
            <w:proofErr w:type="spellStart"/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llega</w:t>
            </w:r>
            <w:proofErr w:type="spellEnd"/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University, west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104-019-4564-x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y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Service Uptake and Associated Factors among Age Eligible Women in Mekelle Zone, Northern Ethiopia, 2015: A Community Based Study Using Health Belief Mode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14990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enew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0-00334-3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im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in Sub-Saharan Afric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7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puhe.2021.04.014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nal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and associated factors among women in Debremarkos town, Amhara region, Northwest Ethiopia: Community based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3130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rcinoma Screening Service and Associated Factors among Currently Married Women in Arba Minch Town, Southern Ethiopia.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://10.140.5.162//handle/123456789/247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D67BB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igussie</w:t>
            </w:r>
            <w:proofErr w:type="spellEnd"/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service utilization and associated factors among age-eligible women in Jimma town using health belief model, South 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905-019-0826-y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am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1354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D67BB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remew</w:t>
            </w:r>
            <w:proofErr w:type="spellEnd"/>
            <w:r w:rsidRPr="00D67BB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B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knowledge on cervical cancer, attitude towards its screening and associated factors among women aged 30–49 years in Finote Selam town, nor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978-018-0471-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s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mpact of knowledge and attitude on the utilization rate of cervical cancer screening </w:t>
            </w: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tests among Ethiopian women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371/journal.pone.0239927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3886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ress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s, and practices regarding cervical cancer and screening among Ethiopian health care worker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2147/IJWH.S8513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367B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entie</w:t>
            </w:r>
            <w:proofErr w:type="spellEnd"/>
            <w:r w:rsidRPr="003367B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M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cervical cancer screening uptake, visual inspection with acetic acid positivity and its predictors among women attending cervical cancer screening service in Addis Ababa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905-020-01008-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n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3367B1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9-019-7398-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ull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screening and its practice among female health care workers in southern Ethiopi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full/10.2147/IJWH.S132202#d1e11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i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Utilization and Associated Factors among Women in the </w:t>
            </w:r>
            <w:proofErr w:type="spellStart"/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badino</w:t>
            </w:r>
            <w:proofErr w:type="spellEnd"/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Souther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20/639839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1245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tahun</w:t>
            </w:r>
            <w:proofErr w:type="spellEnd"/>
            <w:r w:rsidRPr="001245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F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knowledge about cervical cancer is low among women in Northwest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1-2407-13-2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del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: Past, Present, and Future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sxmr.2019.09.005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u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ole of health education on cervical cancer screening uptake at selected health centers in Addis Abab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39580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rkins et al.</w:t>
            </w:r>
          </w:p>
        </w:tc>
        <w:tc>
          <w:tcPr>
            <w:tcW w:w="4410" w:type="dxa"/>
          </w:tcPr>
          <w:p w:rsidR="007654A9" w:rsidRPr="00192313" w:rsidRDefault="007654A9" w:rsidP="0019231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</w:t>
            </w:r>
          </w:p>
          <w:p w:rsidR="007654A9" w:rsidRPr="00C46B40" w:rsidRDefault="007654A9" w:rsidP="0019231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Review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10.1001/jama.2023.1317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rhanu, Z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eeking behavior for cervical cancer in Ethiopia: a qualitative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5-9276-11-83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19231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yl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for cervical cancer: a review of women's attitudes, knowledge, and behaviour.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bjgp.org/content/48/433/1509.short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19231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atumo</w:t>
            </w:r>
            <w:proofErr w:type="spellEnd"/>
            <w:r w:rsidRPr="0019231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M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omen’s knowledge and attitudes related to cervical cancer and cervical cancer </w:t>
            </w: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screening in </w:t>
            </w:r>
            <w:proofErr w:type="spellStart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iolo</w:t>
            </w:r>
            <w:proofErr w:type="spellEnd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raka</w:t>
            </w:r>
            <w:proofErr w:type="spellEnd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hi</w:t>
            </w:r>
            <w:proofErr w:type="spellEnd"/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ounties, Kenya: a cross-sectional study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86/s12885-018-4642-9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nny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for cervical cancer in developing countrie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vaccine.2006.05.121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ifer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02/cam4.1334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S A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hm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C4E3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of cervical cancer screening among market women in Zar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4103/0300-1652.12233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nej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C4E3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, and Practice on Cervical Cancer and Screening Among Women: A Review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77/10732748211010799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BU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z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wareness and Uptake of Cervical Cancer Screening in </w:t>
            </w:r>
            <w:proofErr w:type="spellStart"/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werri</w:t>
            </w:r>
            <w:proofErr w:type="spellEnd"/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4103/1596-3519.557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oldie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st-Effectiveness of Cervical-Cancer Screening in Five Developing Countrie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4E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1056/NEJMsa044278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ib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topathological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file of cervical punch biopsies and risk factors associated with high-grade cervical precancerous lesions and cancer in northwest Ethiopia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4466.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am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3546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des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, and Practice (KAP) toward Cervical Cancer Screening among </w:t>
            </w: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ce and Technology University Female Students, Ethiopia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5/2022/2490327</w:t>
            </w:r>
          </w:p>
        </w:tc>
        <w:tc>
          <w:tcPr>
            <w:tcW w:w="144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NA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cervical cancer: Diagnosis to therapy: Systematic review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4.e24398.</w:t>
            </w:r>
          </w:p>
        </w:tc>
        <w:tc>
          <w:tcPr>
            <w:tcW w:w="1440" w:type="dxa"/>
          </w:tcPr>
          <w:p w:rsidR="007654A9" w:rsidRPr="009D174C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mado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9870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az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cordance of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yplex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 II HPV HR assays with reference HPV assays in cervical cancer screening: Systematic review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jviromet.2021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ohamed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Utilization and Associated Factors Among </w:t>
            </w: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Women Living With HIV Receiving Anti-Retroviral Therapy at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pital Medical College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23779608231152072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ion of cervical cancer screening program in Gondar city administration public health facilities, Northwest Ethiopia, 2021: mixed method approach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533-7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irson</w:t>
            </w:r>
            <w:proofErr w:type="spellEnd"/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L.,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for cervical cancer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2046-4053-2-35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hang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: Epidemiology, risk factors and screening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21147/j.issn.1000-9604.2020.06.05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vival of women with cervical cancer in East Afric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0/01443615.2023.225330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z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in Ethiopia by Self-Sampling HPV DNA Compared to Visual Inspection with Acetic Acid: A Cluster Randomized Trial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58/1940-6207.CAPR-19-0156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uit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act of health education intervention on knowledge and perception of cervical cancer and cervical screening uptake among adult women in rural communities in Niger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479-w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egas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service utilization among women attending healthcare services in Amhara region referral hospitals: a case-contro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2071-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rasa</w:t>
            </w:r>
            <w:proofErr w:type="spellEnd"/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of cervical cancer and screening practices of nurses at a regional hospital in Tanzan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www.ajol.info/index.php/ahs/article/view/64992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ngesh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and barriers to cervical cancer screening among human immunodeficiency virus-positive women in Sub Saharan Afric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479-w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Xinh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iew of the Cervical Cancer Burden and Population-Based Cervical Cancer Screening in Chin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journal.waocp.org/article_31598.html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akasig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and treatment in Ugand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gore.2017.01.00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tiku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bout Cervical Cancer and Associated Factors among 15-49 Year Old Women in </w:t>
            </w:r>
            <w:proofErr w:type="spellStart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16313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Knowledge and practice of cervical cancer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0.1371/journal.pone.02388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ifer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133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kunow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knowledge of cervical cancer and uptake of Pap smear testing and the factors influencing it in a Nigerian tertiary hospital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jcrpr.2018.02.001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B277BE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nowledge, attitude and practices regarding cervical cancer and screening among women visiting primary health care in Qatar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iris.who.int/handle/10665/11819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i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bout Cervical Cancer and Barriers of Screening Program among Women in </w:t>
            </w:r>
            <w:proofErr w:type="spellStart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ufeng</w:t>
            </w:r>
            <w:proofErr w:type="spellEnd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ounty, a High-Incidence Region of Cervical Cancer in Chin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06700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ar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towards cervical cancer screening and associated factors among urban health extension workers at Addis Ababa, Ethiopia: facility based cross-sectional surve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7952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hune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self-sampling versus standard clinician-sampling for cervical cancer screening in sub-Saharan Africa: a systematic review and meta-analysis of randomized controlled trial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027-021-00380-5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k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practice and associated factors among female health care professionals in Ethiopia 2024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4-12743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yten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ptake of Cervical Cancer Screening and Its Barriers Using Health Belief Model Among Health Professionals Working in Public Hospitals in South Gondar Zone, </w:t>
            </w:r>
            <w:proofErr w:type="spellStart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thcentral</w:t>
            </w:r>
            <w:proofErr w:type="spellEnd"/>
            <w:r w:rsidRPr="00DA65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hiopia: Multicenter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9/whr.2023.003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athivan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hancing cervical cancer detection and robust classification through a fusion of deep learning models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61063-w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Writ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ternative approaches to cervical cancer screening for developing countrie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bpobgyn.2011.11.00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ronje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2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for cervical cancer in developing countrie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2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ijgo.2003.09.00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nsing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2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gnoses and outcomes in cervical cancer screening: A population-based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2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ajog.2004.01.04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7B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388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tiku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bout Cervical Cancer and Associated Factors among 15-49 Year Old Women in </w:t>
            </w:r>
            <w:proofErr w:type="spellStart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16313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57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 and practice towards cervical cancer among women in Finote Selam city administration, West </w:t>
            </w:r>
            <w:proofErr w:type="spellStart"/>
            <w:r w:rsidRPr="008157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jjam</w:t>
            </w:r>
            <w:proofErr w:type="spellEnd"/>
            <w:r w:rsidRPr="008157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Amhara Region, North West Ethiopia, 2017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57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4314/ahs.v18i3.2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8547CE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akas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and treatment in Ugand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277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gore.2017.01.00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utyaba</w:t>
            </w:r>
            <w:proofErr w:type="spellEnd"/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T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ttitudes and practices on cervical cancer screening among the medical workers of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ago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pital, Ugand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2-6920-6-1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r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7987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enew, A.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0-00334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ayi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its predictors among women in bench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ko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Southwest Ethiopia: using health belief model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5-023-10927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in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and determinant factors among female nurses in selected public hospitals in Addis Ababa,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ctarc.2024.10081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eb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and practice of cervical cancer screening and associated factors among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88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imel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133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ile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gnitude and associated factors of VIA positive test results for cervical cancer screening among refugee women aged 25-49 years in North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0-07344-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eaw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nd practice of cervical cancer prevention and associated factors among commercial sex workers in </w:t>
            </w: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shemene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West Arsi, Oromia Region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1819-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3478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br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relates of cervical cancer screening uptake among female under graduate students of Aksum University, College of Health Sciences, Tigray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104-019-4570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le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of cervical cancer screening among women infected with HIV in Afric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49960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rg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ents' satisfaction with cervical cancer screening services and influencing factors at public health facilities in Debre Markos town, Northwest Ethiopia, 2022/23: a convergent parallel mixed method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250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kete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ous lesion determinants in women attending cervical cancer screening at public health facilities in North Shoa Zone, Amhara, Ethiopia: an unmatched case-contro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113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uzl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34782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Cervical cancer screening in the United States: Challenges and potential solutions for </w:t>
            </w:r>
            <w:proofErr w:type="spellStart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nderscreened</w:t>
            </w:r>
            <w:proofErr w:type="spellEnd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group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ypmed.2020.10640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ns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, and practices related to cervical cancer among adult women: A hospital-based cross-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4103/0976-9668.15999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egasu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cervical cancer screening service utilization among women attending healthcare services in Amhara region referral hospitals: a case-contro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2071-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yesu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 and associated factors among women 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employees in Wolaita Zone hospitals, Southern Ethiopia, 2017: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1604/pamj.2022.42.318.3467</w:t>
            </w: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aron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associated factors among women attending antenatal care at </w:t>
            </w: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ella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ferral and Teaching Hospital, Arsi zone, South Central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3-02326-y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dalem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NA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cervical cancer: Diagnosis to therapy: Systematic review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4.e24398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m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EB337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9870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xune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cordance of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yplex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 II HPV HR assays with reference HPV assays in cervical cancer screening: Systematic review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jviromet.2021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3478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ohid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Utilization and Associated Factors Among Women Living With HIV Receiving Anti-Retroviral Therapy at </w:t>
            </w:r>
            <w:proofErr w:type="spellStart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a</w:t>
            </w:r>
            <w:proofErr w:type="spellEnd"/>
            <w:r w:rsidRPr="00C66E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pital Medical College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F158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23779608231152072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rku</w:t>
            </w:r>
            <w:proofErr w:type="spellEnd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D.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knowledge and uptake of cervical cancer screening is low among women living with HIV/AIDS in Northwest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40661-017-0057-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yimo</w:t>
            </w:r>
            <w:proofErr w:type="spellEnd"/>
            <w:r w:rsidRPr="00C3478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F.S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mographic, knowledge, attitudinal, and accessibility factors associated with uptake of cervical cancer screening among women in a rural district of Tanzania: Three public policy implication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47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1-2458-12-2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tas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"see and treat approach": real-life uptake after invitation and associated factors at health facilities in Gondar, Northwe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8761-0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AE12B3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hunga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cioeconomic inequalities in cervical </w:t>
            </w:r>
            <w:proofErr w:type="spell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</w:t>
            </w:r>
            <w:proofErr w:type="spell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reening among women in Ethiopia, Malawi, Rwanda, Tanzania, Zambia and Zimbabwe: analysis of Population-Based HIV Impact Assessment surveys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7948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layne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Associated Factors Among Women Aged 30 to 49 Years in Dire Dawa, Eastern </w:t>
            </w: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0958701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yant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and health professionals' perceptions, beliefs and barriers to cervical cancer screening uptake in Southern Ethiopia: a qualitative study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80/26410397.2023.2258477.</w:t>
            </w:r>
          </w:p>
        </w:tc>
        <w:tc>
          <w:tcPr>
            <w:tcW w:w="1440" w:type="dxa"/>
          </w:tcPr>
          <w:p w:rsidR="007654A9" w:rsidRPr="009D174C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</w:t>
            </w: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alitative study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E12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Peter A </w:t>
            </w:r>
            <w:proofErr w:type="spellStart"/>
            <w:r w:rsidRPr="00AE12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oyej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12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of Cervical Smear as a Screening Procedure for Cervical Cancer in Ilorin, Niger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12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4314/tjog.v21i2.1448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bissa</w:t>
            </w:r>
            <w:proofErr w:type="spellEnd"/>
            <w:r w:rsidRPr="00AE12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N. I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12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practice, and barriers toward cervical cancer screening in Elmina, Southern Ghan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12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2147/IJWH.S7179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A109F0" w:rsidRDefault="00B8472A" w:rsidP="00CD6E9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mo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9D174C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sage of cervical cancer screening services among HIV-positive women in Southern Ethiopia: a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centre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ross-sectional study</w:t>
            </w:r>
          </w:p>
        </w:tc>
        <w:tc>
          <w:tcPr>
            <w:tcW w:w="3510" w:type="dxa"/>
          </w:tcPr>
          <w:p w:rsidR="00B8472A" w:rsidRPr="009D174C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2-068253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A109F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se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9D174C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terminants of cervical cancer screening utilization among women attending health facilities of </w:t>
            </w:r>
            <w:proofErr w:type="spell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B8472A" w:rsidRPr="009D174C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2-10447-0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edejj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and Associated Factors among Women in Rural Uganda: A Cross 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14969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D6E9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e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88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D6E9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ailu</w:t>
            </w:r>
            <w:proofErr w:type="spellEnd"/>
            <w:r w:rsidRPr="00CD6E9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side cost and its predictors for cervical cancer in Ethiopia: a cross sectional hospital based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1-2407-13-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sgan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practice of cervical cancer screening and associated factors among women police members of Addis Ababa police commission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478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ond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den of Cancer and Utilization of Local Surgical Treatment Services in Rural Hospitals of Ethiopia: A Retrospective Assessment from 2014 to 2019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93/</w:t>
            </w: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colo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oyac12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edel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me-based HPV self-sampling assisted by a cloud-based electronic data system: Lessons learnt from a pilot community cervical cancer screening campaign in rural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pvr.2020.10019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nont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actors affecting cervical cancer screening uptake, visual inspection with acetic acid positivity and its predictors among women </w:t>
            </w: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ttending cervical cancer screening service in Addis Ababa,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0-01008-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ammed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valence and Predictor of Cervical Cancer Screening Service Uptake Among Women Aged 25 Years and Above in Sidama Zone, Southern Ethiopia, Using Health Belief Model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095446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D6E9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dikom</w:t>
            </w:r>
            <w:proofErr w:type="spellEnd"/>
            <w:r w:rsidRPr="00CD6E9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C.M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areness, perception and factors affecting utilization of cervical cancer screening services among women in Ibadan, Nigeria: a qualitative stud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742-4755-9-11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D6E9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fer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: knowledge, attitude and practice on the prevention examination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6E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590/0034-7167-2017-064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ba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s known but greatly feared: Cervical cancer in Ethiopia community awareness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4.e28328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ue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cervical cancer screening service uptake among clients visiting the ART clinic at Hawassa University Comprehensive Specialized Hospital, Hawassa, Ethiopia: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jcpo.2023.100422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er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ptake of Cervical Cancer Screening and Associated Factors Among 15-49-Year-Old Women in </w:t>
            </w:r>
            <w:proofErr w:type="spell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13187-016-1021-6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lam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awareness of cervical cancer in Southwestern Ethiopia is lacking: A descriptive analysis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5117. 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ey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fectiveness of couple education and counseling on knowledge, attitude and uptake of cervical cancer screening service among women of child bearing age in Southern Ethiopia: A cluster randomized trial protocol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0663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rmir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 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le of awareness on cervical cancer screening uptake among HIV positive women in Addis Ababa, Ethiopia: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7455065211017041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sta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"see and treat approach": real-life uptake after invitation and associated factors at health facilities in Gondar, Northwe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522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1-08761-0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8391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to</w:t>
            </w:r>
            <w:proofErr w:type="spellEnd"/>
            <w:r w:rsidRPr="0038391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Julian et al.</w:t>
            </w:r>
          </w:p>
        </w:tc>
        <w:tc>
          <w:tcPr>
            <w:tcW w:w="4410" w:type="dxa"/>
          </w:tcPr>
          <w:p w:rsidR="00B8472A" w:rsidRPr="00C46B40" w:rsidRDefault="00B8472A" w:rsidP="003839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39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cervical cancer epidemic that screening has prevented 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391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www.thelancet.com/journals/lancet/article/PIIS0140-6736(04)16674-9/abstract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825A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ivistik</w:t>
            </w:r>
            <w:proofErr w:type="spellEnd"/>
            <w:r w:rsidRPr="00825A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knowledge about cervical cancer risk factors, screening, and reasons for non-participation in cervical cancer screening programme in Eston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2-6874-11-4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eim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rriers to </w:t>
            </w:r>
            <w:proofErr w:type="spellStart"/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cervical cancer screening in Sub Sahara Afric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11/ecc.1244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825A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ngesha</w:t>
            </w:r>
            <w:proofErr w:type="spellEnd"/>
            <w:r w:rsidRPr="00825A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attitude towards cervical cancer among reproductive age group women in Gondar town, North West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5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9-020-8229-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825AC4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beb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topathological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file of cervical punch biopsies and risk factors associated with high-grade cervical precancerous lesions and cancer in northwe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74466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amn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354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rtuka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3367B1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9-019-7398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uye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screening and its practice among female health care workers in southern Ethiopia: a cross-sectional study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367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full/10.2147/IJWH.S132202#d1e11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ima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rvice Utilization and Associated Factors among Women in the </w:t>
            </w:r>
            <w:proofErr w:type="spellStart"/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badino</w:t>
            </w:r>
            <w:proofErr w:type="spellEnd"/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Southern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20/639839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1B5DE3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</w:t>
            </w:r>
            <w:r w:rsidRPr="001245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ahun</w:t>
            </w:r>
            <w:proofErr w:type="spellEnd"/>
            <w:r w:rsidRPr="001245C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F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 knowledge about cervical cancer is low among women in Northwest Ethiopia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5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1471-2407-13-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bu</w:t>
            </w:r>
            <w:proofErr w:type="spellEnd"/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N.I.,</w:t>
            </w:r>
            <w:r>
              <w:t xml:space="preserve"> </w:t>
            </w:r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act of health education intervention on knowledge and perception of cervical cancer and screening for women in Ghan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9-019-7867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ze</w:t>
            </w:r>
            <w:proofErr w:type="spellEnd"/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Justus N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1B5DE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awareness and cervical screening uptake at the Mater </w:t>
            </w:r>
            <w:proofErr w:type="spellStart"/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sericordiae</w:t>
            </w:r>
            <w:proofErr w:type="spellEnd"/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pital, </w:t>
            </w:r>
            <w:proofErr w:type="spellStart"/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ikpo</w:t>
            </w:r>
            <w:proofErr w:type="spellEnd"/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outheast Niger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5D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4103/1596-3519.10285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yenew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0-00334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Jayi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</w:t>
            </w: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its predictors among women in bench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ko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Southwest Ethiopia: using health belief model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86/s12885-</w:t>
            </w: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23-10927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ewank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ttitudes and practices of cervical cancer screening among urban and rural Nigerian women: a call for education and mass screening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11/j.1365-2354.2009.01175.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dow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442E0F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terminants of Cervical Cancer Screening Uptake among Women in Ilorin, North Central Nigeria: A Community-Based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16/646924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l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practice and associated factors among female health care professionals in Ethiopia 2024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14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4-12743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ou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cal community networks in the fight against cervical cancer: the role of coffee ceremonies in the uptake of screening in Ethiopia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0049475519864763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rhanes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eeking behavior for cervical cancer in Ethiopia: a qualitative study</w:t>
            </w:r>
          </w:p>
        </w:tc>
        <w:tc>
          <w:tcPr>
            <w:tcW w:w="3510" w:type="dxa"/>
          </w:tcPr>
          <w:p w:rsidR="007654A9" w:rsidRPr="00C46B40" w:rsidRDefault="007654A9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1475-9276-11-8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litativ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antayeh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3510" w:type="dxa"/>
          </w:tcPr>
          <w:p w:rsidR="00B8472A" w:rsidRPr="00C46B40" w:rsidRDefault="00B8472A" w:rsidP="00442E0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12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19-7398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arin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in developing countries at a crossroad: Emerging technologies and policy choice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2E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5306/wjco.v6.i6.281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ej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acceptance of HPV vaccination and its associated factors among parents of daughters in Addis Ababa, Ethiopia: a community-based cross-sectional study.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186/s13027-021-00399-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fer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R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Knowledge, Perception, and Willingness to Receive Vaccination Among Female University Students in Addis Ababa University, Ethiopia,2022:a Mixed Method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://etd.aau.edu.et/handle/123456789/3224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78406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woe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attitude towards cervical cancer screening among female students and staff in a tertiary institution in the Niger Delt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www.ajol.info/index.php/ijmbr/article/view/9193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78406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krc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hancing cervical cancer detection and robust classification through a fusion of deep learning models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61063-w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78406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is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al.</w:t>
            </w:r>
          </w:p>
        </w:tc>
        <w:tc>
          <w:tcPr>
            <w:tcW w:w="44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Drivers of cervical cancer prevention and </w:t>
            </w:r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management in sub-Saharan Africa: a qualitative synthesis of mixed studies</w:t>
            </w:r>
          </w:p>
        </w:tc>
        <w:tc>
          <w:tcPr>
            <w:tcW w:w="35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4734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61-023-01094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fferent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outcom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E11CA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enache</w:t>
            </w:r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</w:t>
            </w:r>
            <w:proofErr w:type="spellEnd"/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 al.</w:t>
            </w:r>
          </w:p>
        </w:tc>
        <w:tc>
          <w:tcPr>
            <w:tcW w:w="44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0-00334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i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utilization and its predictors among women in bench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ko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Southwest Ethiopia: using health belief model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5-023-10927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n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and determinant factors among female nurses in selected public hospitals in Addis Ababa,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16/j.ctarc.2024.10081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E11CA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tilization and associated factors of cervical cancer screening service among eligible women attending maternal health services at </w:t>
            </w: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re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eneral Hospital, Hawassa city, Southern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38/s41598-024-52924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E11CA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n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in Ethiopia: survival of 1,059 patients who received oncologic therap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F3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634/theoncologist.2013-032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a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and determinant factors among women in Ambo town, Western Oromia, Ethiopia: Community-based cross-sectional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4369. </w:t>
            </w:r>
            <w:proofErr w:type="spell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1 Oct 27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fa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and associated factors among Women Living with Human Immunodeficiency Virus in public hospitals, eastern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89/fonc.2023.1249151. </w:t>
            </w:r>
            <w:proofErr w:type="spellStart"/>
            <w:proofErr w:type="gramStart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proofErr w:type="gramEnd"/>
            <w:r w:rsidRPr="00C46B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23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d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 </w:t>
            </w:r>
          </w:p>
        </w:tc>
        <w:tc>
          <w:tcPr>
            <w:tcW w:w="44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late-stage cervical cancer presentation in Ethiopi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728-y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naf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racteristics of Women Seeking Cervical Cancer Cytology Screening in a Private Health Facilit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221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3390/medicina59091624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gey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and associated factors among HIV positive women attending adult art clinic at public hospitals in Addis Ababa, Ethiopia, 2022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169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tnaf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3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men's Satisfaction with Cervical Cancer Screening Services and Associated Factors in Maternal Health Clinics of Jimma Town Public Health Facilities, Southwest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2147/CMAR.S3273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llanch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Determining behavioral intention and its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predictors towards cervical cancer screening among women in </w:t>
            </w: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mma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Jimma, Ethiopia: Application of the theory of planned behavior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0.1371/journal.pone.023847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g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Women With HIV on Cervical Cancer Prevention and Control and their Attributes to Utilize the Screening Services in Ethiopia: A Cross Sectional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77/10732748241284943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dal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3886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ifer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E05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2/cam4.133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ilemaria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gnitude and associated factors of VIA positive test results for cervical cancer screening among refugee women aged 25-49 years in North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0-07344-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g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, and practice of cervical cancer prevention and associated factors among commercial sex workers in </w:t>
            </w: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shemene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West Arsi, Oromia Region,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2-01819-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bregzabih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relates of cervical cancer screening uptake among female under graduate students of Aksum University, College of Health Sciences, Tigray,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3104-019-4570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al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 and practice of cervical cancer screening among women infected with HIV in Africa: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49960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ents' satisfaction with cervical cancer screening services and influencing factors at public health facilities in Debre Markos town, Northwest Ethiopia, 2022/23: a convergent parallel mixed method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9543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250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lehaimano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ous lesion determinants in women attending cervical cancer screening at public health facilities in North Shoa Zone, Amhara, Ethiopia: an unmatched case-control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8849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905-024-03113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B8472A">
        <w:trPr>
          <w:trHeight w:val="332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dra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al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Screening and cervical cancer cure: </w:t>
            </w: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opulation based cohort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36/bmj.e90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BT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ir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practices and its associated factors among females of reproductive age in </w:t>
            </w:r>
            <w:proofErr w:type="spellStart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me</w:t>
            </w:r>
            <w:proofErr w:type="spellEnd"/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Southern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7987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E11CA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. </w:t>
            </w:r>
            <w:r w:rsidRPr="008547C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yenew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47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0-00334-3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ion of cervical cancer screening program in Gondar city administration public health facilities, Northwest Ethiopia, 2021: mixed method approach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9317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533-7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irson</w:t>
            </w:r>
            <w:proofErr w:type="spellEnd"/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8570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al</w:t>
            </w:r>
          </w:p>
        </w:tc>
        <w:tc>
          <w:tcPr>
            <w:tcW w:w="44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for cervical cancer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57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2046-4053-2-35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78406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73333C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alth Seeking Behavior of Patients Diagnosed with Cervical Cancer in Addis Ababa,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4314/ejhs.v28i2.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78406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k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ion of cervical cancer screening service among female health workforces in public health institutions in south east Ethiopia, a cross-sectional study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heliyon.2023.e23086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herine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practice of cervical cancer screening and associated factors among women police members of Addis Ababa police commission Ethiopia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3-11478-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78406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ond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333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den of Cancer and Utilization of Local Surgical Treatment Services in Rural Hospitals of Ethiopia: A Retrospective Assessment from 2014 to 2019</w:t>
            </w:r>
          </w:p>
        </w:tc>
        <w:tc>
          <w:tcPr>
            <w:tcW w:w="3510" w:type="dxa"/>
          </w:tcPr>
          <w:p w:rsidR="00B8472A" w:rsidRPr="00C46B40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93/</w:t>
            </w:r>
            <w:proofErr w:type="spellStart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colo</w:t>
            </w:r>
            <w:proofErr w:type="spellEnd"/>
            <w:r w:rsidRPr="004F11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oyac12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B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hak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urvey of knowledge and attitudes relating to cervical and breast cancer among women in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9-018-5958-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78406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arsa</w:t>
            </w:r>
            <w:proofErr w:type="spellEnd"/>
            <w:r w:rsidRPr="0078406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T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 towards cervical cancer screening and associated factors among urban health extension workers at Addis Ababa, Ethiopia: facility based cross-sectional surve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5-021-07952-z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Gebremaria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st and cervical cancer patients’ experience in Addis Ababa city, Ethiopia: a follow-up study protocol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840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36/bmjopen-2018-027034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tocol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725022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rb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670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in Ethiopia: a review of the literature</w:t>
            </w:r>
          </w:p>
        </w:tc>
        <w:tc>
          <w:tcPr>
            <w:tcW w:w="35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</w:t>
            </w:r>
            <w:r w:rsidRPr="008146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1007/s10552-022-01638-y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8146D4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 w:rsidRPr="008146D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rbie</w:t>
            </w:r>
            <w:proofErr w:type="spellEnd"/>
            <w:r w:rsidRPr="008146D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46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in Ethiopia</w:t>
            </w:r>
          </w:p>
        </w:tc>
        <w:tc>
          <w:tcPr>
            <w:tcW w:w="35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07/s13337-019-00527-4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not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3A0D38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</w:t>
            </w:r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kwoy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cancerous cervical lesion screening acceptance among women in Eastern Ethiopia</w:t>
            </w:r>
          </w:p>
        </w:tc>
        <w:tc>
          <w:tcPr>
            <w:tcW w:w="35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36/bmjopen-2023-073721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3A0D38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G</w:t>
            </w:r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mer</w:t>
            </w:r>
            <w:proofErr w:type="spellEnd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ptake in Sub-Saharan Africa: a systematic review and meta-analysis</w:t>
            </w:r>
          </w:p>
        </w:tc>
        <w:tc>
          <w:tcPr>
            <w:tcW w:w="35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016/j.puhe.2021.04.014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3A0D38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</w:t>
            </w:r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achew</w:t>
            </w:r>
            <w:proofErr w:type="spellEnd"/>
            <w:r w:rsidRPr="003A0D3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knowledge and barriers among women in Addis Ababa, Ethiopia</w:t>
            </w:r>
          </w:p>
        </w:tc>
        <w:tc>
          <w:tcPr>
            <w:tcW w:w="35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16522. </w:t>
            </w:r>
            <w:proofErr w:type="spellStart"/>
            <w:proofErr w:type="gramStart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ollection</w:t>
            </w:r>
            <w:proofErr w:type="spellEnd"/>
            <w:proofErr w:type="gramEnd"/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19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A109F0" w:rsidRDefault="00B8472A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</w:t>
            </w:r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ddies et al.</w:t>
            </w:r>
          </w:p>
        </w:tc>
        <w:tc>
          <w:tcPr>
            <w:tcW w:w="44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in rural Ethiopia: a cross- sectional knowledge, attitude and practice study</w:t>
            </w:r>
          </w:p>
        </w:tc>
        <w:tc>
          <w:tcPr>
            <w:tcW w:w="351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186/s12885-020-07060-4.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A109F0" w:rsidRDefault="007654A9" w:rsidP="00BD3410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s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ye</w:t>
            </w:r>
            <w:proofErr w:type="spellEnd"/>
            <w:r w:rsidRPr="00A109F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 utilization and predictors among eligible women in Ethiopia: A systematic review and meta-analysis</w:t>
            </w:r>
          </w:p>
        </w:tc>
        <w:tc>
          <w:tcPr>
            <w:tcW w:w="3510" w:type="dxa"/>
          </w:tcPr>
          <w:p w:rsidR="007654A9" w:rsidRPr="009D174C" w:rsidRDefault="007654A9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A109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10.1371/journal.pone.0259339.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hekha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227847" w:rsidRDefault="00B8472A" w:rsidP="0022784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vical cancer screening</w:t>
            </w:r>
          </w:p>
          <w:p w:rsidR="00B8472A" w:rsidRPr="00C46B40" w:rsidRDefault="00B8472A" w:rsidP="0022784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urrent knowledge &amp; practice among women in a rural population of Keral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journals.lww.com/ijmr/fulltext/2012/36020/cervical_cancer_screening__current_knowledge__.5.aspx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ndra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reening and cervical cancer cure: population based cohort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36/bmj.e90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een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s, and Practices towards Cervical Cancer and Screening amongst Female Healthcare Professionals: A Cross-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19/542313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ylivi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Attitudes, and Demographic Factors Influencing Cervical Cancer Screening Behavior of Zimbabwean Women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089/jwh.2010.206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ortno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jections of human papillomavirus (HPV) vaccination impact in Ethiopia, India, Nigeria and Pakistan: a comparative </w:t>
            </w:r>
            <w:proofErr w:type="spellStart"/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lling</w:t>
            </w:r>
            <w:proofErr w:type="spellEnd"/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78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36/bmjgh-2021-00694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kom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eptance of Human Papillomavirus Vaccination and Associated Factors among Girls in Arba Minch Town, Southern Ethiopia, 2020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22/7303801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YM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reb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areness, Acceptance, and Associated Factors of Human Papillomavirus Vaccine among Parents of Daughters in Hadiya Zone, Southern Ethiopia: A Cross-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ap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93BF9" w:rsidRDefault="00B8472A" w:rsidP="00C93BF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rvical Cancer Screening Seeking </w:t>
            </w: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Behavior among Female</w:t>
            </w:r>
          </w:p>
          <w:p w:rsidR="00B8472A" w:rsidRPr="00C46B40" w:rsidRDefault="00B8472A" w:rsidP="00C93BF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mmunity Health Volunteers of </w:t>
            </w:r>
            <w:proofErr w:type="spellStart"/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khet</w:t>
            </w:r>
            <w:proofErr w:type="spellEnd"/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01/2024.07.2</w:t>
            </w: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5.24311012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of </w:t>
            </w:r>
            <w:r w:rsidRPr="009D1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YA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iya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terminants of Cervical Cancer Screening among Female Health Professionals in </w:t>
            </w:r>
            <w:proofErr w:type="spellStart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rar</w:t>
            </w:r>
            <w:proofErr w:type="spellEnd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Eastern Ethiopia: A Cross-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55/2024/143097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cervical cancer screening and factors associated with screening </w:t>
            </w:r>
            <w:proofErr w:type="spellStart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sation</w:t>
            </w:r>
            <w:proofErr w:type="spellEnd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mong women aged 30–49 years in </w:t>
            </w:r>
            <w:proofErr w:type="spellStart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rtule</w:t>
            </w:r>
            <w:proofErr w:type="spellEnd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riam Town, East </w:t>
            </w:r>
            <w:proofErr w:type="spellStart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jjam</w:t>
            </w:r>
            <w:proofErr w:type="spellEnd"/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Zone, Ethiopia, in 2021: a cross-sectional surve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6B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36/bmjopen-2022-067229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ussia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care seeking behaviour towards cervical cancer screening among women aged 30–49 years in Arbaminch town, Southern Ethiopia, 2023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3BF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5-023-11810-5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eyene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vaccination uptake and its associated factors among adolescent school girls in Ambo town, Oromia region, Ethiopia, 2020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one.027123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vundur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ing the cost and operational context for national human papillomavirus (HPV) vaccine delivery in three regions of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371/journal.pgph.0003357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as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HN,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actice and Associated Factors of Human Papillomavirus Vaccination Among Primary School Students in </w:t>
            </w:r>
            <w:proofErr w:type="spellStart"/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njar-Shenkora</w:t>
            </w:r>
            <w:proofErr w:type="spellEnd"/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, North Shoa Zone, Amhara Regional State, Ethiopia, 2020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2147/CMAR.S324078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Bitt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rental willingness to vaccinate their daughters against human papilloma virus and its associated factors in </w:t>
            </w:r>
            <w:proofErr w:type="spellStart"/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ldia</w:t>
            </w:r>
            <w:proofErr w:type="spellEnd"/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wn, Northeast Ethiopia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3389/fgwh.2024.1243280</w:t>
            </w:r>
          </w:p>
        </w:tc>
        <w:tc>
          <w:tcPr>
            <w:tcW w:w="1440" w:type="dxa"/>
          </w:tcPr>
          <w:p w:rsidR="00B8472A" w:rsidRPr="009D174C" w:rsidRDefault="00B8472A" w:rsidP="00BD341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Zewdi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vaccine acceptance among adolescent girls in Ethiopia: a systematic review and meta-analysis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2889-023-16305-3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r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7654A9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B847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an papillomavirus vaccination and parents’ willingness to vaccinate their adolescents in Ethiopia</w:t>
            </w:r>
          </w:p>
        </w:tc>
        <w:tc>
          <w:tcPr>
            <w:tcW w:w="3510" w:type="dxa"/>
          </w:tcPr>
          <w:p w:rsidR="007654A9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86/s13027-023-00535-6</w:t>
            </w:r>
          </w:p>
        </w:tc>
        <w:tc>
          <w:tcPr>
            <w:tcW w:w="1440" w:type="dxa"/>
          </w:tcPr>
          <w:p w:rsidR="007654A9" w:rsidRPr="009D174C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oldehawariya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of human papillomavirus vaccination and its associated factors among adolescents in Gambella town, Southwest, Ethiopia: a community-based cross-sectional study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B3D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doi.org/10.1136/bmjopen-2022-068441</w:t>
            </w:r>
          </w:p>
        </w:tc>
        <w:tc>
          <w:tcPr>
            <w:tcW w:w="1440" w:type="dxa"/>
          </w:tcPr>
          <w:p w:rsidR="00B8472A" w:rsidRDefault="00B8472A">
            <w:r w:rsidRPr="00146595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8472A" w:rsidRPr="009D174C" w:rsidTr="00C66E22">
        <w:trPr>
          <w:trHeight w:val="270"/>
        </w:trPr>
        <w:tc>
          <w:tcPr>
            <w:tcW w:w="540" w:type="dxa"/>
          </w:tcPr>
          <w:p w:rsidR="00B8472A" w:rsidRPr="009D174C" w:rsidRDefault="00B8472A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B847F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erbie</w:t>
            </w:r>
            <w:proofErr w:type="spellEnd"/>
            <w:r w:rsidRPr="00B847F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, A.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et al</w:t>
            </w:r>
          </w:p>
        </w:tc>
        <w:tc>
          <w:tcPr>
            <w:tcW w:w="44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cceptance of human papillomavirus vaccination and parents’ willingness to </w:t>
            </w: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vaccinate their adolescents in Ethiopia: a systematic review and meta-analysis</w:t>
            </w:r>
          </w:p>
        </w:tc>
        <w:tc>
          <w:tcPr>
            <w:tcW w:w="3510" w:type="dxa"/>
          </w:tcPr>
          <w:p w:rsidR="00B8472A" w:rsidRPr="00C46B40" w:rsidRDefault="00B8472A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ttps://doi.org/10.1186/s13027-023-00535-6</w:t>
            </w:r>
          </w:p>
        </w:tc>
        <w:tc>
          <w:tcPr>
            <w:tcW w:w="1440" w:type="dxa"/>
          </w:tcPr>
          <w:p w:rsidR="00B8472A" w:rsidRDefault="00B8472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article </w:t>
            </w:r>
          </w:p>
        </w:tc>
      </w:tr>
      <w:tr w:rsidR="007654A9" w:rsidRPr="009D174C" w:rsidTr="00C66E22">
        <w:trPr>
          <w:trHeight w:val="270"/>
        </w:trPr>
        <w:tc>
          <w:tcPr>
            <w:tcW w:w="540" w:type="dxa"/>
          </w:tcPr>
          <w:p w:rsidR="007654A9" w:rsidRPr="009D174C" w:rsidRDefault="007654A9" w:rsidP="00C66E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esfaye G, et al.</w:t>
            </w:r>
          </w:p>
        </w:tc>
        <w:tc>
          <w:tcPr>
            <w:tcW w:w="44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man papillomavirus related cervical cancer and anticipated vaccination challenges in Ethiopia</w:t>
            </w:r>
          </w:p>
        </w:tc>
        <w:tc>
          <w:tcPr>
            <w:tcW w:w="3510" w:type="dxa"/>
          </w:tcPr>
          <w:p w:rsidR="007654A9" w:rsidRPr="00C46B40" w:rsidRDefault="007654A9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47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pmc.ncbi.nlm.nih.gov/articles/PMC4791164/</w:t>
            </w:r>
          </w:p>
        </w:tc>
        <w:tc>
          <w:tcPr>
            <w:tcW w:w="1440" w:type="dxa"/>
          </w:tcPr>
          <w:p w:rsidR="007654A9" w:rsidRPr="009D174C" w:rsidRDefault="00933BE6" w:rsidP="00C66E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174C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  <w:bookmarkStart w:id="0" w:name="_GoBack"/>
            <w:bookmarkEnd w:id="0"/>
          </w:p>
        </w:tc>
      </w:tr>
    </w:tbl>
    <w:p w:rsidR="00C66E22" w:rsidRPr="00BE0E18" w:rsidRDefault="00C66E22" w:rsidP="00825AC4">
      <w:pPr>
        <w:rPr>
          <w:rFonts w:ascii="Times New Roman" w:hAnsi="Times New Roman" w:cs="Times New Roman"/>
          <w:sz w:val="24"/>
          <w:szCs w:val="24"/>
        </w:rPr>
      </w:pPr>
    </w:p>
    <w:sectPr w:rsidR="00C66E22" w:rsidRPr="00BE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DB4" w:rsidRDefault="00593DB4" w:rsidP="00BE0E18">
      <w:pPr>
        <w:spacing w:after="0" w:line="240" w:lineRule="auto"/>
      </w:pPr>
      <w:r>
        <w:separator/>
      </w:r>
    </w:p>
  </w:endnote>
  <w:endnote w:type="continuationSeparator" w:id="0">
    <w:p w:rsidR="00593DB4" w:rsidRDefault="00593DB4" w:rsidP="00BE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DB4" w:rsidRDefault="00593DB4" w:rsidP="00BE0E18">
      <w:pPr>
        <w:spacing w:after="0" w:line="240" w:lineRule="auto"/>
      </w:pPr>
      <w:r>
        <w:separator/>
      </w:r>
    </w:p>
  </w:footnote>
  <w:footnote w:type="continuationSeparator" w:id="0">
    <w:p w:rsidR="00593DB4" w:rsidRDefault="00593DB4" w:rsidP="00BE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765CF"/>
    <w:multiLevelType w:val="hybridMultilevel"/>
    <w:tmpl w:val="1D6E7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260A84"/>
    <w:multiLevelType w:val="multilevel"/>
    <w:tmpl w:val="15A0F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FAA15EB"/>
    <w:multiLevelType w:val="multilevel"/>
    <w:tmpl w:val="1668F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72E"/>
    <w:rsid w:val="000129CD"/>
    <w:rsid w:val="0009672E"/>
    <w:rsid w:val="000E05CF"/>
    <w:rsid w:val="00100107"/>
    <w:rsid w:val="00121211"/>
    <w:rsid w:val="001245C4"/>
    <w:rsid w:val="00153F0F"/>
    <w:rsid w:val="00156857"/>
    <w:rsid w:val="00192313"/>
    <w:rsid w:val="001B056A"/>
    <w:rsid w:val="001B5DE3"/>
    <w:rsid w:val="00204CFB"/>
    <w:rsid w:val="00214EC8"/>
    <w:rsid w:val="00221D05"/>
    <w:rsid w:val="00227847"/>
    <w:rsid w:val="002922D3"/>
    <w:rsid w:val="002A141C"/>
    <w:rsid w:val="002A39B1"/>
    <w:rsid w:val="002C0B0C"/>
    <w:rsid w:val="002E1F09"/>
    <w:rsid w:val="002F3BA4"/>
    <w:rsid w:val="003367B1"/>
    <w:rsid w:val="00383910"/>
    <w:rsid w:val="003A0D38"/>
    <w:rsid w:val="003B51B2"/>
    <w:rsid w:val="0040617D"/>
    <w:rsid w:val="00442E0F"/>
    <w:rsid w:val="00443DA5"/>
    <w:rsid w:val="004734D2"/>
    <w:rsid w:val="00477E17"/>
    <w:rsid w:val="004C4E3D"/>
    <w:rsid w:val="004E7BBD"/>
    <w:rsid w:val="004E7C20"/>
    <w:rsid w:val="004F1184"/>
    <w:rsid w:val="004F2D36"/>
    <w:rsid w:val="005611AB"/>
    <w:rsid w:val="005651C9"/>
    <w:rsid w:val="005833D7"/>
    <w:rsid w:val="00593DB4"/>
    <w:rsid w:val="0062219D"/>
    <w:rsid w:val="006741BF"/>
    <w:rsid w:val="007125BB"/>
    <w:rsid w:val="00725022"/>
    <w:rsid w:val="0073333C"/>
    <w:rsid w:val="00744F7F"/>
    <w:rsid w:val="007654A9"/>
    <w:rsid w:val="00784060"/>
    <w:rsid w:val="007E219E"/>
    <w:rsid w:val="008146D4"/>
    <w:rsid w:val="00815716"/>
    <w:rsid w:val="00825AC4"/>
    <w:rsid w:val="00831E64"/>
    <w:rsid w:val="008547CE"/>
    <w:rsid w:val="0085670D"/>
    <w:rsid w:val="0087652D"/>
    <w:rsid w:val="0088496C"/>
    <w:rsid w:val="008A2DB2"/>
    <w:rsid w:val="008B4869"/>
    <w:rsid w:val="008B7E36"/>
    <w:rsid w:val="008E5CA3"/>
    <w:rsid w:val="0093139F"/>
    <w:rsid w:val="0093177E"/>
    <w:rsid w:val="00933BE6"/>
    <w:rsid w:val="0095438D"/>
    <w:rsid w:val="009A439F"/>
    <w:rsid w:val="009D174C"/>
    <w:rsid w:val="009D3D92"/>
    <w:rsid w:val="00A109F0"/>
    <w:rsid w:val="00A25910"/>
    <w:rsid w:val="00A8570A"/>
    <w:rsid w:val="00AA5ED8"/>
    <w:rsid w:val="00AB3D32"/>
    <w:rsid w:val="00AE12B3"/>
    <w:rsid w:val="00B140B6"/>
    <w:rsid w:val="00B277BE"/>
    <w:rsid w:val="00B320F2"/>
    <w:rsid w:val="00B8472A"/>
    <w:rsid w:val="00B847FB"/>
    <w:rsid w:val="00B97B43"/>
    <w:rsid w:val="00BC76A4"/>
    <w:rsid w:val="00BD2FA2"/>
    <w:rsid w:val="00BE0E18"/>
    <w:rsid w:val="00C3337D"/>
    <w:rsid w:val="00C34782"/>
    <w:rsid w:val="00C41013"/>
    <w:rsid w:val="00C46B40"/>
    <w:rsid w:val="00C522A8"/>
    <w:rsid w:val="00C60537"/>
    <w:rsid w:val="00C66E22"/>
    <w:rsid w:val="00C93BF9"/>
    <w:rsid w:val="00CA4320"/>
    <w:rsid w:val="00CB3E88"/>
    <w:rsid w:val="00CD6E9A"/>
    <w:rsid w:val="00CF51DA"/>
    <w:rsid w:val="00D211D9"/>
    <w:rsid w:val="00D676C5"/>
    <w:rsid w:val="00D67BB0"/>
    <w:rsid w:val="00D87353"/>
    <w:rsid w:val="00DA6528"/>
    <w:rsid w:val="00DF0ED7"/>
    <w:rsid w:val="00E11CAA"/>
    <w:rsid w:val="00E6626E"/>
    <w:rsid w:val="00EA6B9F"/>
    <w:rsid w:val="00EB337D"/>
    <w:rsid w:val="00F1586C"/>
    <w:rsid w:val="00F45278"/>
    <w:rsid w:val="00F76235"/>
    <w:rsid w:val="00F93844"/>
    <w:rsid w:val="00FF1E02"/>
    <w:rsid w:val="00F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6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672E"/>
    <w:rPr>
      <w:color w:val="0000FF"/>
      <w:u w:val="single"/>
    </w:rPr>
  </w:style>
  <w:style w:type="character" w:customStyle="1" w:styleId="identifier">
    <w:name w:val="identifier"/>
    <w:basedOn w:val="DefaultParagraphFont"/>
    <w:rsid w:val="000129CD"/>
  </w:style>
  <w:style w:type="character" w:customStyle="1" w:styleId="id-label">
    <w:name w:val="id-label"/>
    <w:basedOn w:val="DefaultParagraphFont"/>
    <w:rsid w:val="000129CD"/>
  </w:style>
  <w:style w:type="paragraph" w:styleId="Header">
    <w:name w:val="header"/>
    <w:basedOn w:val="Normal"/>
    <w:link w:val="Head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E18"/>
  </w:style>
  <w:style w:type="paragraph" w:styleId="Footer">
    <w:name w:val="footer"/>
    <w:basedOn w:val="Normal"/>
    <w:link w:val="Foot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E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6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672E"/>
    <w:rPr>
      <w:color w:val="0000FF"/>
      <w:u w:val="single"/>
    </w:rPr>
  </w:style>
  <w:style w:type="character" w:customStyle="1" w:styleId="identifier">
    <w:name w:val="identifier"/>
    <w:basedOn w:val="DefaultParagraphFont"/>
    <w:rsid w:val="000129CD"/>
  </w:style>
  <w:style w:type="character" w:customStyle="1" w:styleId="id-label">
    <w:name w:val="id-label"/>
    <w:basedOn w:val="DefaultParagraphFont"/>
    <w:rsid w:val="000129CD"/>
  </w:style>
  <w:style w:type="paragraph" w:styleId="Header">
    <w:name w:val="header"/>
    <w:basedOn w:val="Normal"/>
    <w:link w:val="Head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E18"/>
  </w:style>
  <w:style w:type="paragraph" w:styleId="Footer">
    <w:name w:val="footer"/>
    <w:basedOn w:val="Normal"/>
    <w:link w:val="Foot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10.140.5.162/handle/123456789/729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10.0.3.248/j.jadohealth.2020.02.02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td.aau.edu.et/handle/123456789/68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6</TotalTime>
  <Pages>33</Pages>
  <Words>12068</Words>
  <Characters>68789</Characters>
  <Application>Microsoft Office Word</Application>
  <DocSecurity>0</DocSecurity>
  <Lines>57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kamu Merid</dc:creator>
  <cp:lastModifiedBy>Toshiba</cp:lastModifiedBy>
  <cp:revision>6</cp:revision>
  <dcterms:created xsi:type="dcterms:W3CDTF">2024-10-11T19:52:00Z</dcterms:created>
  <dcterms:modified xsi:type="dcterms:W3CDTF">2024-10-17T14:16:00Z</dcterms:modified>
</cp:coreProperties>
</file>